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59C80" w14:textId="24AD3BB9" w:rsidR="00FD0D62" w:rsidRPr="002F6574" w:rsidRDefault="00AB0175" w:rsidP="002A765F">
      <w:pPr>
        <w:pStyle w:val="Heading2"/>
        <w:keepNext w:val="0"/>
        <w:widowControl w:val="0"/>
        <w:numPr>
          <w:ilvl w:val="0"/>
          <w:numId w:val="0"/>
        </w:numPr>
        <w:spacing w:before="0" w:line="240" w:lineRule="auto"/>
        <w:rPr>
          <w:rFonts w:asciiTheme="minorHAnsi" w:hAnsiTheme="minorHAnsi" w:cstheme="minorHAnsi"/>
          <w:color w:val="000000" w:themeColor="text1"/>
          <w:szCs w:val="22"/>
          <w:lang w:val="en-GB"/>
        </w:rPr>
      </w:pPr>
      <w:r w:rsidRPr="002F6574">
        <w:rPr>
          <w:rFonts w:asciiTheme="minorHAnsi" w:hAnsiTheme="minorHAnsi" w:cstheme="minorHAnsi"/>
          <w:color w:val="000000" w:themeColor="text1"/>
          <w:szCs w:val="22"/>
          <w:lang w:val="en-GB"/>
        </w:rPr>
        <w:t>T</w:t>
      </w:r>
      <w:bookmarkStart w:id="0" w:name="_GoBack"/>
      <w:bookmarkEnd w:id="0"/>
      <w:r w:rsidRPr="002F6574">
        <w:rPr>
          <w:rFonts w:asciiTheme="minorHAnsi" w:hAnsiTheme="minorHAnsi" w:cstheme="minorHAnsi"/>
          <w:color w:val="000000" w:themeColor="text1"/>
          <w:szCs w:val="22"/>
          <w:lang w:val="en-GB"/>
        </w:rPr>
        <w:t xml:space="preserve">able </w:t>
      </w:r>
      <w:r w:rsidR="00AD25A5" w:rsidRPr="002F6574">
        <w:rPr>
          <w:rFonts w:asciiTheme="minorHAnsi" w:hAnsiTheme="minorHAnsi" w:cstheme="minorHAnsi"/>
          <w:color w:val="000000" w:themeColor="text1"/>
          <w:szCs w:val="22"/>
          <w:lang w:val="en-GB"/>
        </w:rPr>
        <w:t>S</w:t>
      </w:r>
      <w:r w:rsidR="00C1644E">
        <w:rPr>
          <w:rFonts w:asciiTheme="minorHAnsi" w:hAnsiTheme="minorHAnsi" w:cstheme="minorHAnsi"/>
          <w:color w:val="000000" w:themeColor="text1"/>
          <w:szCs w:val="22"/>
          <w:lang w:val="en-GB"/>
        </w:rPr>
        <w:t>3</w:t>
      </w:r>
      <w:r w:rsidRPr="002F6574">
        <w:rPr>
          <w:rFonts w:asciiTheme="minorHAnsi" w:hAnsiTheme="minorHAnsi" w:cstheme="minorHAnsi"/>
          <w:color w:val="000000" w:themeColor="text1"/>
          <w:szCs w:val="22"/>
          <w:lang w:val="en-GB"/>
        </w:rPr>
        <w:t>: Test population characteristics by reason for testing – second RDT study</w:t>
      </w:r>
    </w:p>
    <w:p w14:paraId="641D4C74" w14:textId="77777777" w:rsidR="00AD25A5" w:rsidRPr="002F6574" w:rsidRDefault="00AD25A5" w:rsidP="002A765F">
      <w:pPr>
        <w:widowControl w:val="0"/>
        <w:rPr>
          <w:rFonts w:asciiTheme="minorHAnsi" w:hAnsiTheme="minorHAnsi" w:cstheme="minorHAnsi"/>
          <w:sz w:val="22"/>
          <w:szCs w:val="22"/>
          <w:lang w:eastAsia="nl-NL"/>
        </w:rPr>
      </w:pPr>
    </w:p>
    <w:tbl>
      <w:tblPr>
        <w:tblStyle w:val="TableGrid"/>
        <w:tblW w:w="15656" w:type="dxa"/>
        <w:tblInd w:w="-44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276"/>
        <w:gridCol w:w="1275"/>
        <w:gridCol w:w="1276"/>
        <w:gridCol w:w="1276"/>
        <w:gridCol w:w="1276"/>
        <w:gridCol w:w="1417"/>
        <w:gridCol w:w="1418"/>
        <w:gridCol w:w="1275"/>
        <w:gridCol w:w="1276"/>
        <w:gridCol w:w="1197"/>
        <w:gridCol w:w="850"/>
      </w:tblGrid>
      <w:tr w:rsidR="00AB0175" w:rsidRPr="002F6574" w14:paraId="1983D039" w14:textId="77777777" w:rsidTr="00782C2A">
        <w:tc>
          <w:tcPr>
            <w:tcW w:w="184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1E1EEE" w14:textId="77777777" w:rsidR="00AB0175" w:rsidRPr="002F6574" w:rsidRDefault="00AB0175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9955B50" w14:textId="0F77C7CA" w:rsidR="00AB0175" w:rsidRPr="002F6574" w:rsidRDefault="00B74571" w:rsidP="002A765F">
            <w:pPr>
              <w:widowControl w:val="0"/>
              <w:tabs>
                <w:tab w:val="clear" w:pos="284"/>
              </w:tabs>
              <w:spacing w:line="240" w:lineRule="auto"/>
              <w:ind w:left="-106" w:right="-106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DCT</w:t>
            </w:r>
          </w:p>
          <w:p w14:paraId="21DCF783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 xml:space="preserve">(n= </w:t>
            </w:r>
            <w:r w:rsidRPr="002F6574">
              <w:rPr>
                <w:rFonts w:asciiTheme="minorHAnsi" w:hAnsiTheme="minorHAnsi" w:cstheme="minorHAnsi"/>
                <w:iCs/>
                <w:lang w:val="en-GB"/>
              </w:rPr>
              <w:t>192;</w:t>
            </w:r>
          </w:p>
          <w:p w14:paraId="35102233" w14:textId="77777777" w:rsidR="00AB0175" w:rsidRPr="002F6574" w:rsidRDefault="00AB0175" w:rsidP="002A765F">
            <w:pPr>
              <w:widowControl w:val="0"/>
              <w:tabs>
                <w:tab w:val="clear" w:pos="284"/>
              </w:tabs>
              <w:spacing w:line="240" w:lineRule="auto"/>
              <w:ind w:left="-106" w:right="-106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.42</w:t>
            </w:r>
            <w:r w:rsidRPr="002F6574">
              <w:rPr>
                <w:rFonts w:asciiTheme="minorHAnsi" w:hAnsiTheme="minorHAnsi" w:cstheme="minorHAnsi"/>
                <w:lang w:val="en-GB"/>
              </w:rPr>
              <w:t>%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46FCCE8D" w14:textId="68F2FA67" w:rsidR="00AB0175" w:rsidRPr="002F6574" w:rsidRDefault="00B74571" w:rsidP="002A765F">
            <w:pPr>
              <w:widowControl w:val="0"/>
              <w:tabs>
                <w:tab w:val="clear" w:pos="284"/>
                <w:tab w:val="clear" w:pos="1701"/>
              </w:tabs>
              <w:spacing w:line="240" w:lineRule="auto"/>
              <w:ind w:left="-106" w:right="-112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MCT</w:t>
            </w:r>
          </w:p>
          <w:p w14:paraId="6B8CD0C2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 xml:space="preserve">(n= </w:t>
            </w:r>
            <w:r w:rsidRPr="002F6574">
              <w:rPr>
                <w:rFonts w:asciiTheme="minorHAnsi" w:hAnsiTheme="minorHAnsi" w:cstheme="minorHAnsi"/>
                <w:iCs/>
                <w:lang w:val="en-GB"/>
              </w:rPr>
              <w:t>152;</w:t>
            </w:r>
          </w:p>
          <w:p w14:paraId="1431A501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.92%</w:t>
            </w:r>
            <w:r w:rsidRPr="002F6574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F93DB06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Index</w:t>
            </w:r>
          </w:p>
          <w:p w14:paraId="76464FD7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 xml:space="preserve">(n= </w:t>
            </w:r>
            <w:r w:rsidRPr="002F6574">
              <w:rPr>
                <w:rFonts w:asciiTheme="minorHAnsi" w:hAnsiTheme="minorHAnsi" w:cstheme="minorHAnsi"/>
                <w:iCs/>
                <w:lang w:val="en-GB"/>
              </w:rPr>
              <w:t>1,495;</w:t>
            </w:r>
          </w:p>
          <w:p w14:paraId="0271E312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8.86</w:t>
            </w:r>
            <w:r w:rsidRPr="002F6574">
              <w:rPr>
                <w:rFonts w:asciiTheme="minorHAnsi" w:hAnsiTheme="minorHAnsi" w:cstheme="minorHAnsi"/>
                <w:lang w:val="en-GB"/>
              </w:rPr>
              <w:t>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620D5AB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Housemate</w:t>
            </w:r>
          </w:p>
          <w:p w14:paraId="14B200CE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 xml:space="preserve">(n= </w:t>
            </w:r>
            <w:r w:rsidRPr="002F6574">
              <w:rPr>
                <w:rFonts w:asciiTheme="minorHAnsi" w:hAnsiTheme="minorHAnsi" w:cstheme="minorHAnsi"/>
                <w:iCs/>
                <w:lang w:val="en-GB"/>
              </w:rPr>
              <w:t>880</w:t>
            </w:r>
          </w:p>
          <w:p w14:paraId="0BD596BC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1.10</w:t>
            </w:r>
            <w:r w:rsidRPr="002F6574">
              <w:rPr>
                <w:rFonts w:asciiTheme="minorHAnsi" w:hAnsiTheme="minorHAnsi" w:cstheme="minorHAnsi"/>
                <w:lang w:val="en-GB"/>
              </w:rPr>
              <w:t>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C04711B" w14:textId="77777777" w:rsidR="00AB0175" w:rsidRPr="002F6574" w:rsidRDefault="00AB0175" w:rsidP="002A765F">
            <w:pPr>
              <w:widowControl w:val="0"/>
              <w:tabs>
                <w:tab w:val="left" w:pos="1627"/>
              </w:tabs>
              <w:spacing w:line="240" w:lineRule="auto"/>
              <w:ind w:hanging="104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Self</w:t>
            </w:r>
          </w:p>
          <w:p w14:paraId="7173E53C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Cs/>
                <w:lang w:val="en-GB"/>
              </w:rPr>
              <w:t>(n=</w:t>
            </w: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</w:t>
            </w:r>
            <w:r w:rsidRPr="002F6574">
              <w:rPr>
                <w:rFonts w:asciiTheme="minorHAnsi" w:hAnsiTheme="minorHAnsi" w:cstheme="minorHAnsi"/>
                <w:iCs/>
                <w:lang w:val="en-GB"/>
              </w:rPr>
              <w:t>240</w:t>
            </w:r>
          </w:p>
          <w:p w14:paraId="062E1321" w14:textId="77777777" w:rsidR="00AB0175" w:rsidRPr="002F6574" w:rsidRDefault="00AB0175" w:rsidP="002A765F">
            <w:pPr>
              <w:widowControl w:val="0"/>
              <w:tabs>
                <w:tab w:val="left" w:pos="1627"/>
              </w:tabs>
              <w:spacing w:line="240" w:lineRule="auto"/>
              <w:ind w:hanging="104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.03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0A094DB" w14:textId="77777777" w:rsidR="00AB0175" w:rsidRPr="002F6574" w:rsidRDefault="00AB0175" w:rsidP="002A765F">
            <w:pPr>
              <w:widowControl w:val="0"/>
              <w:tabs>
                <w:tab w:val="clear" w:pos="284"/>
                <w:tab w:val="clear" w:pos="1701"/>
                <w:tab w:val="left" w:pos="1627"/>
              </w:tabs>
              <w:spacing w:line="240" w:lineRule="auto"/>
              <w:ind w:hanging="104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Unknown notification</w:t>
            </w:r>
          </w:p>
          <w:p w14:paraId="1B7B746C" w14:textId="77777777" w:rsidR="00AB0175" w:rsidRPr="002F6574" w:rsidRDefault="00AB0175" w:rsidP="002A765F">
            <w:pPr>
              <w:widowControl w:val="0"/>
              <w:tabs>
                <w:tab w:val="clear" w:pos="284"/>
              </w:tabs>
              <w:spacing w:line="240" w:lineRule="auto"/>
              <w:ind w:left="-111" w:right="-106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 xml:space="preserve">(n= </w:t>
            </w:r>
            <w:r w:rsidRPr="002F6574">
              <w:rPr>
                <w:rFonts w:asciiTheme="minorHAnsi" w:hAnsiTheme="minorHAnsi" w:cstheme="minorHAnsi"/>
                <w:iCs/>
                <w:lang w:val="en-GB"/>
              </w:rPr>
              <w:t>771; 9.73</w:t>
            </w:r>
            <w:r w:rsidRPr="002F6574">
              <w:rPr>
                <w:rFonts w:asciiTheme="minorHAnsi" w:hAnsiTheme="minorHAnsi" w:cstheme="minorHAnsi"/>
                <w:lang w:val="en-GB"/>
              </w:rPr>
              <w:t>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6A2E050F" w14:textId="77777777" w:rsidR="00AB0175" w:rsidRPr="002F6574" w:rsidRDefault="00AB0175" w:rsidP="002A765F">
            <w:pPr>
              <w:widowControl w:val="0"/>
              <w:tabs>
                <w:tab w:val="clear" w:pos="284"/>
              </w:tabs>
              <w:spacing w:line="240" w:lineRule="auto"/>
              <w:ind w:right="-112" w:hanging="105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Symptoms</w:t>
            </w:r>
          </w:p>
          <w:p w14:paraId="028508A3" w14:textId="77777777" w:rsidR="00AB0175" w:rsidRPr="002F6574" w:rsidRDefault="00AB0175" w:rsidP="002A765F">
            <w:pPr>
              <w:widowControl w:val="0"/>
              <w:tabs>
                <w:tab w:val="clear" w:pos="284"/>
              </w:tabs>
              <w:spacing w:line="240" w:lineRule="auto"/>
              <w:ind w:right="-112" w:hanging="105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n= 3,586; 45.25%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44A9162D" w14:textId="77777777" w:rsidR="00AB0175" w:rsidRPr="002F6574" w:rsidRDefault="00AB0175" w:rsidP="002A765F">
            <w:pPr>
              <w:widowControl w:val="0"/>
              <w:tabs>
                <w:tab w:val="clear" w:pos="284"/>
              </w:tabs>
              <w:spacing w:line="240" w:lineRule="auto"/>
              <w:ind w:right="-110" w:hanging="109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Other</w:t>
            </w:r>
          </w:p>
          <w:p w14:paraId="25C4A8B3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n=</w:t>
            </w:r>
            <w:r w:rsidRPr="002F6574">
              <w:rPr>
                <w:rFonts w:asciiTheme="minorHAnsi" w:hAnsiTheme="minorHAnsi" w:cstheme="minorHAnsi"/>
                <w:iCs/>
                <w:lang w:val="en-GB"/>
              </w:rPr>
              <w:t>315</w:t>
            </w:r>
          </w:p>
          <w:p w14:paraId="0488982C" w14:textId="77777777" w:rsidR="00AB0175" w:rsidRPr="002F6574" w:rsidRDefault="00AB0175" w:rsidP="002A765F">
            <w:pPr>
              <w:widowControl w:val="0"/>
              <w:tabs>
                <w:tab w:val="clear" w:pos="284"/>
              </w:tabs>
              <w:spacing w:line="240" w:lineRule="auto"/>
              <w:ind w:right="-110" w:hanging="109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.97</w:t>
            </w:r>
            <w:r w:rsidRPr="002F6574">
              <w:rPr>
                <w:rFonts w:asciiTheme="minorHAnsi" w:hAnsiTheme="minorHAnsi" w:cstheme="minorHAnsi"/>
                <w:lang w:val="en-GB"/>
              </w:rPr>
              <w:t>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7428BDB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Unknown reason</w:t>
            </w:r>
          </w:p>
          <w:p w14:paraId="45F43647" w14:textId="0CF48E8E" w:rsidR="00AB0175" w:rsidRPr="002F6574" w:rsidRDefault="00AB0175" w:rsidP="002A765F">
            <w:pPr>
              <w:widowControl w:val="0"/>
              <w:tabs>
                <w:tab w:val="clear" w:pos="284"/>
              </w:tabs>
              <w:spacing w:line="240" w:lineRule="auto"/>
              <w:ind w:left="-105" w:right="-103"/>
              <w:jc w:val="center"/>
              <w:rPr>
                <w:rFonts w:asciiTheme="minorHAnsi" w:hAnsiTheme="minorHAnsi" w:cstheme="minorHAnsi"/>
                <w:iCs/>
                <w:sz w:val="18"/>
                <w:szCs w:val="18"/>
                <w:lang w:val="en-GB"/>
              </w:rPr>
            </w:pPr>
            <w:r w:rsidRPr="002F657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n=</w:t>
            </w:r>
            <w:r w:rsidRPr="002F6574">
              <w:rPr>
                <w:rFonts w:asciiTheme="minorHAnsi" w:hAnsiTheme="minorHAnsi" w:cstheme="minorHAnsi"/>
                <w:iCs/>
                <w:sz w:val="18"/>
                <w:szCs w:val="18"/>
                <w:lang w:val="en-GB"/>
              </w:rPr>
              <w:t>294;</w:t>
            </w:r>
            <w:r w:rsidR="00782C2A" w:rsidRPr="002F6574">
              <w:rPr>
                <w:rFonts w:asciiTheme="minorHAnsi" w:hAnsiTheme="minorHAnsi" w:cstheme="minorHAnsi"/>
                <w:iCs/>
                <w:sz w:val="18"/>
                <w:szCs w:val="18"/>
                <w:lang w:val="en-GB"/>
              </w:rPr>
              <w:t xml:space="preserve"> </w:t>
            </w:r>
            <w:r w:rsidRPr="002F6574">
              <w:rPr>
                <w:rFonts w:asciiTheme="minorHAnsi" w:hAnsiTheme="minorHAnsi" w:cstheme="minorHAnsi"/>
                <w:iCs/>
                <w:sz w:val="18"/>
                <w:szCs w:val="18"/>
                <w:lang w:val="en-GB"/>
              </w:rPr>
              <w:t>3.71</w:t>
            </w:r>
            <w:r w:rsidRPr="002F657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%)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D3139D" w14:textId="77777777" w:rsidR="00AB0175" w:rsidRPr="002F6574" w:rsidRDefault="00AB0175" w:rsidP="002A765F">
            <w:pPr>
              <w:widowControl w:val="0"/>
              <w:tabs>
                <w:tab w:val="clear" w:pos="284"/>
              </w:tabs>
              <w:spacing w:line="240" w:lineRule="auto"/>
              <w:ind w:left="-110" w:right="-105"/>
              <w:jc w:val="center"/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Total</w:t>
            </w:r>
            <w:r w:rsidRPr="002F6574"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  <w:t>1</w:t>
            </w:r>
          </w:p>
          <w:p w14:paraId="70A4555C" w14:textId="77777777" w:rsidR="00AB0175" w:rsidRPr="002F6574" w:rsidRDefault="00AB0175" w:rsidP="002A765F">
            <w:pPr>
              <w:widowControl w:val="0"/>
              <w:tabs>
                <w:tab w:val="clear" w:pos="284"/>
              </w:tabs>
              <w:spacing w:line="240" w:lineRule="auto"/>
              <w:ind w:left="-110" w:right="-105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n=7,925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6B96C4" w14:textId="77777777" w:rsidR="00AB0175" w:rsidRPr="002F6574" w:rsidRDefault="00AB017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p-value</w:t>
            </w:r>
            <w:r w:rsidRPr="002F6574"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DD267F" w:rsidRPr="002F6574" w14:paraId="56ED251E" w14:textId="77777777" w:rsidTr="00782C2A">
        <w:tc>
          <w:tcPr>
            <w:tcW w:w="184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4FFD8D7" w14:textId="05F9A49D" w:rsidR="00DD267F" w:rsidRPr="002F6574" w:rsidRDefault="00DD267F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Median age</w:t>
            </w:r>
            <w:r w:rsidR="00551A59" w:rsidRPr="002F6574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in years</w:t>
            </w:r>
            <w:r w:rsidR="00CE4569" w:rsidRPr="002F6574"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  <w:t>3</w:t>
            </w:r>
            <w:r w:rsidR="00551A59" w:rsidRPr="002F6574"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  <w:t xml:space="preserve"> 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(IQR) </w:t>
            </w:r>
          </w:p>
          <w:p w14:paraId="78C52AB8" w14:textId="462E8C44" w:rsidR="00DD267F" w:rsidRPr="002F6574" w:rsidRDefault="00DD267F" w:rsidP="002A765F">
            <w:pPr>
              <w:widowControl w:val="0"/>
              <w:tabs>
                <w:tab w:val="left" w:pos="1627"/>
              </w:tabs>
              <w:spacing w:line="240" w:lineRule="auto"/>
              <w:ind w:right="-105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>[Range]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2C7F695" w14:textId="77777777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0</w:t>
            </w:r>
          </w:p>
          <w:p w14:paraId="4C4B587E" w14:textId="77777777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(26- 51)</w:t>
            </w:r>
          </w:p>
          <w:p w14:paraId="3F04D772" w14:textId="018EB39E" w:rsidR="00DD267F" w:rsidRPr="002F6574" w:rsidRDefault="00DD267F" w:rsidP="002A765F">
            <w:pPr>
              <w:widowControl w:val="0"/>
              <w:spacing w:line="240" w:lineRule="auto"/>
              <w:ind w:left="-113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[18- 84]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8D76B5" w14:textId="77777777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3</w:t>
            </w:r>
          </w:p>
          <w:p w14:paraId="000FF472" w14:textId="77777777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(24- 53)</w:t>
            </w:r>
          </w:p>
          <w:p w14:paraId="37C9FAF8" w14:textId="7F216D90" w:rsidR="00DD267F" w:rsidRPr="002F6574" w:rsidRDefault="00DD267F" w:rsidP="002A765F">
            <w:pPr>
              <w:widowControl w:val="0"/>
              <w:spacing w:line="240" w:lineRule="auto"/>
              <w:ind w:left="-113" w:right="-112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[16-78]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751756" w14:textId="48736AAB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1</w:t>
            </w:r>
          </w:p>
          <w:p w14:paraId="670D269E" w14:textId="77777777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24- 46)</w:t>
            </w:r>
          </w:p>
          <w:p w14:paraId="5AADCBAB" w14:textId="7E8F5635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[16-82]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EB3526" w14:textId="77777777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3</w:t>
            </w:r>
          </w:p>
          <w:p w14:paraId="6962E36B" w14:textId="0ED00734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(23- 50)</w:t>
            </w:r>
          </w:p>
          <w:p w14:paraId="586B3536" w14:textId="11BB804D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[16-82]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35CA2F" w14:textId="77777777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8</w:t>
            </w:r>
          </w:p>
          <w:p w14:paraId="679A6076" w14:textId="77777777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(26- 51)</w:t>
            </w:r>
          </w:p>
          <w:p w14:paraId="23E54D82" w14:textId="28738495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[16-73]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B20950" w14:textId="77777777" w:rsidR="00DD267F" w:rsidRPr="002F6574" w:rsidRDefault="00DD267F" w:rsidP="002A765F">
            <w:pPr>
              <w:widowControl w:val="0"/>
              <w:tabs>
                <w:tab w:val="clear" w:pos="284"/>
                <w:tab w:val="clear" w:pos="1701"/>
                <w:tab w:val="left" w:pos="1627"/>
              </w:tabs>
              <w:spacing w:line="240" w:lineRule="auto"/>
              <w:ind w:left="-113" w:hanging="10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7</w:t>
            </w:r>
          </w:p>
          <w:p w14:paraId="331C4351" w14:textId="5DB10AA3" w:rsidR="00DD267F" w:rsidRPr="002F6574" w:rsidRDefault="00DD267F" w:rsidP="002A765F">
            <w:pPr>
              <w:widowControl w:val="0"/>
              <w:tabs>
                <w:tab w:val="clear" w:pos="284"/>
                <w:tab w:val="clear" w:pos="1701"/>
                <w:tab w:val="left" w:pos="1627"/>
              </w:tabs>
              <w:spacing w:line="240" w:lineRule="auto"/>
              <w:ind w:left="-113" w:hanging="10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25- 54)</w:t>
            </w:r>
          </w:p>
          <w:p w14:paraId="2EDB357E" w14:textId="5E4F3AA3" w:rsidR="00DD267F" w:rsidRPr="002F6574" w:rsidRDefault="00DD267F" w:rsidP="002A765F">
            <w:pPr>
              <w:widowControl w:val="0"/>
              <w:tabs>
                <w:tab w:val="left" w:pos="1627"/>
              </w:tabs>
              <w:spacing w:line="240" w:lineRule="auto"/>
              <w:ind w:left="-113" w:hanging="10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[16-91]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89729B" w14:textId="6BF20A9F" w:rsidR="00DD267F" w:rsidRPr="002F6574" w:rsidRDefault="00DD267F" w:rsidP="002A765F">
            <w:pPr>
              <w:widowControl w:val="0"/>
              <w:tabs>
                <w:tab w:val="clear" w:pos="284"/>
              </w:tabs>
              <w:spacing w:line="240" w:lineRule="auto"/>
              <w:ind w:left="-113" w:right="-112" w:hanging="105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7</w:t>
            </w:r>
          </w:p>
          <w:p w14:paraId="53FE73A8" w14:textId="77777777" w:rsidR="00DD267F" w:rsidRPr="002F6574" w:rsidRDefault="00DD267F" w:rsidP="002A765F">
            <w:pPr>
              <w:widowControl w:val="0"/>
              <w:tabs>
                <w:tab w:val="clear" w:pos="284"/>
              </w:tabs>
              <w:spacing w:line="240" w:lineRule="auto"/>
              <w:ind w:left="-113" w:right="-112" w:hanging="105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28- 48)</w:t>
            </w:r>
          </w:p>
          <w:p w14:paraId="2A9FDE45" w14:textId="63A7DB95" w:rsidR="00DD267F" w:rsidRPr="002F6574" w:rsidRDefault="00DD267F" w:rsidP="002A765F">
            <w:pPr>
              <w:widowControl w:val="0"/>
              <w:spacing w:line="240" w:lineRule="auto"/>
              <w:ind w:left="-113" w:right="-112" w:hanging="105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[16-88]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9FBE05" w14:textId="77777777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6</w:t>
            </w:r>
          </w:p>
          <w:p w14:paraId="404985F5" w14:textId="77777777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(31- 62)</w:t>
            </w:r>
          </w:p>
          <w:p w14:paraId="521EB915" w14:textId="5FA4CE0F" w:rsidR="00DD267F" w:rsidRPr="002F6574" w:rsidRDefault="00DD267F" w:rsidP="002A765F">
            <w:pPr>
              <w:widowControl w:val="0"/>
              <w:spacing w:line="240" w:lineRule="auto"/>
              <w:ind w:left="-113" w:right="-110" w:hanging="109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[17-84]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820F48" w14:textId="3F8E55D2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3</w:t>
            </w:r>
          </w:p>
          <w:p w14:paraId="28912456" w14:textId="77777777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29- 60)</w:t>
            </w:r>
          </w:p>
          <w:p w14:paraId="7FAF476C" w14:textId="632BAF49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[17-84]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F07EA1" w14:textId="527F2E08" w:rsidR="00DD267F" w:rsidRPr="002F6574" w:rsidRDefault="00DD267F" w:rsidP="002A765F">
            <w:pPr>
              <w:widowControl w:val="0"/>
              <w:tabs>
                <w:tab w:val="clear" w:pos="284"/>
              </w:tabs>
              <w:spacing w:line="240" w:lineRule="auto"/>
              <w:ind w:left="-113" w:right="-105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6</w:t>
            </w:r>
          </w:p>
          <w:p w14:paraId="2E36AAAD" w14:textId="77777777" w:rsidR="00DD267F" w:rsidRPr="002F6574" w:rsidRDefault="00DD267F" w:rsidP="002A765F">
            <w:pPr>
              <w:widowControl w:val="0"/>
              <w:tabs>
                <w:tab w:val="clear" w:pos="284"/>
              </w:tabs>
              <w:spacing w:line="240" w:lineRule="auto"/>
              <w:ind w:left="-113" w:right="-105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26- 50)</w:t>
            </w:r>
          </w:p>
          <w:p w14:paraId="0253F08D" w14:textId="023E6D91" w:rsidR="00DD267F" w:rsidRPr="002F6574" w:rsidRDefault="00DD267F" w:rsidP="002A765F">
            <w:pPr>
              <w:widowControl w:val="0"/>
              <w:spacing w:line="240" w:lineRule="auto"/>
              <w:ind w:left="-113" w:right="-105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[16-91]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3FFD81" w14:textId="2FFE086D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&lt;0.01</w:t>
            </w:r>
          </w:p>
        </w:tc>
      </w:tr>
      <w:tr w:rsidR="00DD267F" w:rsidRPr="002F6574" w14:paraId="44AA3879" w14:textId="77777777" w:rsidTr="00782C2A">
        <w:tc>
          <w:tcPr>
            <w:tcW w:w="184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F9612A5" w14:textId="1FF04A57" w:rsidR="00DD267F" w:rsidRPr="002F6574" w:rsidRDefault="00DD267F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Gender</w:t>
            </w:r>
            <w:r w:rsidR="00CE4569" w:rsidRPr="002F6574"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  <w:t>3</w:t>
            </w:r>
          </w:p>
          <w:p w14:paraId="34EC3C4C" w14:textId="7B5614A3" w:rsidR="00DD267F" w:rsidRPr="002F6574" w:rsidRDefault="00DD267F" w:rsidP="002A765F">
            <w:pPr>
              <w:widowControl w:val="0"/>
              <w:tabs>
                <w:tab w:val="left" w:pos="1627"/>
              </w:tabs>
              <w:spacing w:line="240" w:lineRule="auto"/>
              <w:ind w:right="-105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Female, </w:t>
            </w:r>
            <w:r w:rsidRPr="002F6574">
              <w:rPr>
                <w:rFonts w:asciiTheme="minorHAnsi" w:hAnsiTheme="minorHAnsi" w:cstheme="minorHAnsi"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vertAlign w:val="subscript"/>
                <w:lang w:val="en-GB"/>
              </w:rPr>
              <w:t>t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5D1F884" w14:textId="5318203E" w:rsidR="00DD267F" w:rsidRPr="002F6574" w:rsidRDefault="00DD267F" w:rsidP="002A765F">
            <w:pPr>
              <w:widowControl w:val="0"/>
              <w:spacing w:line="240" w:lineRule="auto"/>
              <w:ind w:left="-113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01 (53.1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7BB2E" w14:textId="2BF773F7" w:rsidR="00DD267F" w:rsidRPr="002F6574" w:rsidRDefault="00DD267F" w:rsidP="002A765F">
            <w:pPr>
              <w:widowControl w:val="0"/>
              <w:spacing w:line="240" w:lineRule="auto"/>
              <w:ind w:left="-113" w:right="-112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82 (54.3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49FFD" w14:textId="6072DDEE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756 (50.7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A834D" w14:textId="1E96BBDF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63 (52.6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C0B60" w14:textId="2981EF1F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38 (57.5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D12A7" w14:textId="5AE94D37" w:rsidR="00DD267F" w:rsidRPr="002F6574" w:rsidRDefault="00DD267F" w:rsidP="002A765F">
            <w:pPr>
              <w:widowControl w:val="0"/>
              <w:tabs>
                <w:tab w:val="left" w:pos="1627"/>
              </w:tabs>
              <w:spacing w:line="240" w:lineRule="auto"/>
              <w:ind w:left="-113" w:hanging="10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62 (47.0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17407" w14:textId="28D830D6" w:rsidR="00DD267F" w:rsidRPr="002F6574" w:rsidRDefault="00DD267F" w:rsidP="002A765F">
            <w:pPr>
              <w:widowControl w:val="0"/>
              <w:spacing w:line="240" w:lineRule="auto"/>
              <w:ind w:left="-113" w:right="-112" w:hanging="105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,914 (53.5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CDE7A" w14:textId="2187402F" w:rsidR="00DD267F" w:rsidRPr="002F6574" w:rsidRDefault="00DD267F" w:rsidP="002A765F">
            <w:pPr>
              <w:widowControl w:val="0"/>
              <w:spacing w:line="240" w:lineRule="auto"/>
              <w:ind w:left="-113" w:right="-110" w:hanging="109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37 (43.4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FAF0E" w14:textId="4F7CDBAB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43 (48.81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BA9E4" w14:textId="282F2A2E" w:rsidR="00DD267F" w:rsidRPr="002F6574" w:rsidRDefault="00DD267F" w:rsidP="002A765F">
            <w:pPr>
              <w:widowControl w:val="0"/>
              <w:spacing w:line="240" w:lineRule="auto"/>
              <w:ind w:left="-113" w:right="-105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,096 (51.8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168B1" w14:textId="3471FC35" w:rsidR="00DD267F" w:rsidRPr="002F6574" w:rsidRDefault="00DD267F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&lt;0.01</w:t>
            </w:r>
          </w:p>
        </w:tc>
      </w:tr>
      <w:tr w:rsidR="00782C2A" w:rsidRPr="002F6574" w14:paraId="048F4B45" w14:textId="77777777" w:rsidTr="00782C2A">
        <w:tc>
          <w:tcPr>
            <w:tcW w:w="184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B791A19" w14:textId="7C8DE0FB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Test region</w:t>
            </w:r>
            <w:r w:rsidR="00CE4569" w:rsidRPr="002F6574"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  <w:t>4</w:t>
            </w:r>
          </w:p>
          <w:p w14:paraId="5FEAF81D" w14:textId="77777777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>West-Brabant</w:t>
            </w:r>
          </w:p>
          <w:p w14:paraId="543D51DE" w14:textId="77777777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>Rotterdam</w:t>
            </w:r>
          </w:p>
          <w:p w14:paraId="62918328" w14:textId="4F7A899D" w:rsidR="00782C2A" w:rsidRPr="002F6574" w:rsidRDefault="00782C2A" w:rsidP="002A765F">
            <w:pPr>
              <w:widowControl w:val="0"/>
              <w:tabs>
                <w:tab w:val="left" w:pos="1627"/>
              </w:tabs>
              <w:spacing w:line="240" w:lineRule="auto"/>
              <w:ind w:right="-105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>Zwol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AFE2F51" w14:textId="77777777" w:rsidR="00782C2A" w:rsidRPr="002F6574" w:rsidRDefault="00782C2A" w:rsidP="002A765F">
            <w:pPr>
              <w:widowControl w:val="0"/>
              <w:tabs>
                <w:tab w:val="clear" w:pos="284"/>
              </w:tabs>
              <w:spacing w:line="240" w:lineRule="auto"/>
              <w:ind w:left="-113" w:right="-106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746A03C0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1 (26.56)</w:t>
            </w:r>
          </w:p>
          <w:p w14:paraId="221EC7F9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88 (45.83)</w:t>
            </w:r>
          </w:p>
          <w:p w14:paraId="03617E0F" w14:textId="11EA729A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3 (27.6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B3AEF" w14:textId="77777777" w:rsidR="00782C2A" w:rsidRPr="002F6574" w:rsidRDefault="00782C2A" w:rsidP="002A765F">
            <w:pPr>
              <w:widowControl w:val="0"/>
              <w:tabs>
                <w:tab w:val="clear" w:pos="284"/>
                <w:tab w:val="clear" w:pos="1701"/>
              </w:tabs>
              <w:spacing w:line="240" w:lineRule="auto"/>
              <w:ind w:left="-113" w:right="-112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7D50DD7A" w14:textId="77777777" w:rsidR="00782C2A" w:rsidRPr="002F6574" w:rsidRDefault="00782C2A" w:rsidP="002A765F">
            <w:pPr>
              <w:widowControl w:val="0"/>
              <w:tabs>
                <w:tab w:val="clear" w:pos="284"/>
                <w:tab w:val="clear" w:pos="1701"/>
              </w:tabs>
              <w:spacing w:line="240" w:lineRule="auto"/>
              <w:ind w:left="-113" w:right="-112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8 (5.26)</w:t>
            </w:r>
          </w:p>
          <w:p w14:paraId="224D9EC9" w14:textId="77777777" w:rsidR="00782C2A" w:rsidRPr="002F6574" w:rsidRDefault="00782C2A" w:rsidP="002A765F">
            <w:pPr>
              <w:widowControl w:val="0"/>
              <w:spacing w:line="240" w:lineRule="auto"/>
              <w:ind w:left="-113" w:right="-112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 xml:space="preserve">43 (28.29) </w:t>
            </w:r>
          </w:p>
          <w:p w14:paraId="4E2DC7D6" w14:textId="16D15C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01 (66.4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4F3BB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1C97371C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80 (25.42)</w:t>
            </w:r>
          </w:p>
          <w:p w14:paraId="7029EF7B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687 (45.95)</w:t>
            </w:r>
          </w:p>
          <w:p w14:paraId="4D583408" w14:textId="13D5385F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28 (28.6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0638F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3C5856FE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11 (23.98)</w:t>
            </w:r>
          </w:p>
          <w:p w14:paraId="240E136F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36 (49.55)</w:t>
            </w:r>
          </w:p>
          <w:p w14:paraId="4BD10833" w14:textId="4B0C55E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33 (26.4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84AD2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</w:p>
          <w:p w14:paraId="776B3433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72 (30.00)</w:t>
            </w:r>
          </w:p>
          <w:p w14:paraId="66BE8787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92 (38.33)</w:t>
            </w:r>
          </w:p>
          <w:p w14:paraId="2D345895" w14:textId="366241C0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76 (31.6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13851" w14:textId="77777777" w:rsidR="00782C2A" w:rsidRPr="002F6574" w:rsidRDefault="00782C2A" w:rsidP="002A765F">
            <w:pPr>
              <w:widowControl w:val="0"/>
              <w:tabs>
                <w:tab w:val="clear" w:pos="284"/>
                <w:tab w:val="clear" w:pos="1701"/>
                <w:tab w:val="left" w:pos="1627"/>
              </w:tabs>
              <w:spacing w:line="240" w:lineRule="auto"/>
              <w:ind w:left="-113" w:hanging="104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625A65E6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30 (29.83)</w:t>
            </w:r>
          </w:p>
          <w:p w14:paraId="410406BD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05 (52.53)</w:t>
            </w:r>
          </w:p>
          <w:p w14:paraId="4C370D9E" w14:textId="528366DD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36 (17.6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DFCD6" w14:textId="77777777" w:rsidR="00782C2A" w:rsidRPr="002F6574" w:rsidRDefault="00782C2A" w:rsidP="002A765F">
            <w:pPr>
              <w:widowControl w:val="0"/>
              <w:tabs>
                <w:tab w:val="clear" w:pos="284"/>
              </w:tabs>
              <w:spacing w:line="240" w:lineRule="auto"/>
              <w:ind w:left="-113" w:right="-112" w:hanging="105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31A95B56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71 (10.35)</w:t>
            </w:r>
          </w:p>
          <w:p w14:paraId="4921B18E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464 (40.83)</w:t>
            </w:r>
          </w:p>
          <w:p w14:paraId="771236CB" w14:textId="2CA58115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751 (48.8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5DD11" w14:textId="77777777" w:rsidR="00782C2A" w:rsidRPr="002F6574" w:rsidRDefault="00782C2A" w:rsidP="002A765F">
            <w:pPr>
              <w:widowControl w:val="0"/>
              <w:tabs>
                <w:tab w:val="clear" w:pos="284"/>
              </w:tabs>
              <w:spacing w:line="240" w:lineRule="auto"/>
              <w:ind w:left="-113" w:right="-110" w:hanging="109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4D0EB83B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55 (17.46)</w:t>
            </w:r>
          </w:p>
          <w:p w14:paraId="48BE8E38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28 (40.63)</w:t>
            </w:r>
          </w:p>
          <w:p w14:paraId="10CD0621" w14:textId="5162CB91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32 (41.9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84F9E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63834759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63 (21.43)</w:t>
            </w:r>
          </w:p>
          <w:p w14:paraId="2470E78C" w14:textId="3E551133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15 (39.12) 116 (39.46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1B2A2" w14:textId="77777777" w:rsidR="00782C2A" w:rsidRPr="002F6574" w:rsidRDefault="00782C2A" w:rsidP="002A765F">
            <w:pPr>
              <w:widowControl w:val="0"/>
              <w:tabs>
                <w:tab w:val="clear" w:pos="284"/>
              </w:tabs>
              <w:spacing w:line="240" w:lineRule="auto"/>
              <w:ind w:left="-113" w:right="-105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6AAEDA46" w14:textId="77777777" w:rsidR="00782C2A" w:rsidRPr="002F6574" w:rsidRDefault="00782C2A" w:rsidP="002A765F">
            <w:pPr>
              <w:widowControl w:val="0"/>
              <w:tabs>
                <w:tab w:val="clear" w:pos="284"/>
              </w:tabs>
              <w:spacing w:line="240" w:lineRule="auto"/>
              <w:ind w:left="-113" w:right="-105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,441 (18.18)</w:t>
            </w:r>
          </w:p>
          <w:p w14:paraId="50F89F12" w14:textId="77777777" w:rsidR="00782C2A" w:rsidRPr="002F6574" w:rsidRDefault="00782C2A" w:rsidP="002A765F">
            <w:pPr>
              <w:widowControl w:val="0"/>
              <w:tabs>
                <w:tab w:val="clear" w:pos="284"/>
              </w:tabs>
              <w:spacing w:line="240" w:lineRule="auto"/>
              <w:ind w:left="-113" w:right="-105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,458 (43.63)</w:t>
            </w:r>
          </w:p>
          <w:p w14:paraId="1A6FAB3F" w14:textId="6CFB681A" w:rsidR="00782C2A" w:rsidRPr="002F6574" w:rsidRDefault="00782C2A" w:rsidP="002A765F">
            <w:pPr>
              <w:widowControl w:val="0"/>
              <w:spacing w:line="240" w:lineRule="auto"/>
              <w:ind w:left="-113" w:right="-105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,026 (38.1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94B01" w14:textId="03D5A33D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&lt;0.01</w:t>
            </w:r>
          </w:p>
        </w:tc>
      </w:tr>
      <w:tr w:rsidR="00782C2A" w:rsidRPr="002F6574" w14:paraId="7792BE9C" w14:textId="77777777" w:rsidTr="00782C2A">
        <w:tc>
          <w:tcPr>
            <w:tcW w:w="184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0D7C749" w14:textId="29B9CEE7" w:rsidR="00782C2A" w:rsidRPr="002F6574" w:rsidRDefault="00782C2A" w:rsidP="002A765F">
            <w:pPr>
              <w:widowControl w:val="0"/>
              <w:tabs>
                <w:tab w:val="clear" w:pos="284"/>
                <w:tab w:val="clear" w:pos="1701"/>
                <w:tab w:val="left" w:pos="1627"/>
              </w:tabs>
              <w:spacing w:line="240" w:lineRule="auto"/>
              <w:ind w:right="-105"/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Symptoms</w:t>
            </w:r>
            <w:r w:rsidR="00CE4569" w:rsidRPr="002F6574"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  <w:t>5</w:t>
            </w:r>
          </w:p>
          <w:p w14:paraId="21053EA5" w14:textId="77777777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Yes, </w:t>
            </w:r>
            <w:r w:rsidRPr="002F6574">
              <w:rPr>
                <w:rFonts w:asciiTheme="minorHAnsi" w:hAnsiTheme="minorHAnsi" w:cstheme="minorHAnsi"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vertAlign w:val="subscript"/>
                <w:lang w:val="en-GB"/>
              </w:rPr>
              <w:t xml:space="preserve"> 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8CEE79C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8 (19.79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AEF87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3 (28.2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EF925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71 (31.5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6877A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87 (32.7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42D4F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73 (30.8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916C4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42 (31.5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5C37B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,586 (100.0</w:t>
            </w:r>
            <w:r w:rsidRPr="002F6574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62C74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30 (41.5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6046E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62 (55.36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8B033" w14:textId="77777777" w:rsidR="00782C2A" w:rsidRPr="002F6574" w:rsidRDefault="00782C2A" w:rsidP="002A765F">
            <w:pPr>
              <w:widowControl w:val="0"/>
              <w:tabs>
                <w:tab w:val="clear" w:pos="284"/>
              </w:tabs>
              <w:spacing w:line="240" w:lineRule="auto"/>
              <w:ind w:left="-113" w:right="-105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,932 (62.2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C48D4" w14:textId="7A7305BA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&lt;0.01</w:t>
            </w:r>
          </w:p>
        </w:tc>
      </w:tr>
      <w:tr w:rsidR="00782C2A" w:rsidRPr="002F6574" w14:paraId="4EEE20F1" w14:textId="77777777" w:rsidTr="00782C2A">
        <w:tc>
          <w:tcPr>
            <w:tcW w:w="184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3A75F75" w14:textId="271F5344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Test result</w:t>
            </w:r>
            <w:r w:rsidR="00CE4569" w:rsidRPr="002F6574"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  <w:t>6</w:t>
            </w:r>
          </w:p>
          <w:p w14:paraId="5705DDD9" w14:textId="77777777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Positive, </w:t>
            </w:r>
            <w:r w:rsidRPr="002F6574">
              <w:rPr>
                <w:rFonts w:asciiTheme="minorHAnsi" w:hAnsiTheme="minorHAnsi" w:cstheme="minorHAnsi"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vertAlign w:val="subscript"/>
                <w:lang w:val="en-GB"/>
              </w:rPr>
              <w:t xml:space="preserve"> 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4EE39E7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7 (3.6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6D2A5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1 (7.2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AF564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40 (9.3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9082B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01 (22.8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B44A3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2 (9.1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8EF49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05 (13.6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8734D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41 (6.7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5D464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shd w:val="clear" w:color="auto" w:fill="FFFFFF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7 (5.4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7CE53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9 (9.86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2ED05" w14:textId="77777777" w:rsidR="00782C2A" w:rsidRPr="002F6574" w:rsidRDefault="00782C2A" w:rsidP="002A765F">
            <w:pPr>
              <w:widowControl w:val="0"/>
              <w:tabs>
                <w:tab w:val="clear" w:pos="284"/>
              </w:tabs>
              <w:spacing w:line="240" w:lineRule="auto"/>
              <w:ind w:left="-113" w:right="-105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773 (9.7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BB727" w14:textId="29AF99FF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&lt;0.01</w:t>
            </w:r>
          </w:p>
        </w:tc>
      </w:tr>
      <w:tr w:rsidR="00782C2A" w:rsidRPr="002F6574" w14:paraId="3B5409FA" w14:textId="77777777" w:rsidTr="00782C2A">
        <w:tc>
          <w:tcPr>
            <w:tcW w:w="184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072AC39" w14:textId="23E753C4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i/>
                <w:iCs/>
                <w:lang w:val="en-GB"/>
              </w:rPr>
              <w:t>Median Ct</w:t>
            </w:r>
            <w:r w:rsidR="00F57CB4">
              <w:rPr>
                <w:rFonts w:asciiTheme="minorHAnsi" w:hAnsiTheme="minorHAnsi" w:cstheme="minorHAnsi"/>
                <w:b/>
                <w:i/>
                <w:iCs/>
                <w:lang w:val="en-GB"/>
              </w:rPr>
              <w:t>-value</w:t>
            </w:r>
            <w:r w:rsidRPr="002F6574">
              <w:rPr>
                <w:rFonts w:asciiTheme="minorHAnsi" w:hAnsiTheme="minorHAnsi" w:cstheme="minorHAnsi"/>
                <w:b/>
                <w:i/>
                <w:iCs/>
                <w:lang w:val="en-GB"/>
              </w:rPr>
              <w:t>s</w:t>
            </w:r>
            <w:r w:rsidR="00CE4569" w:rsidRPr="002F6574">
              <w:rPr>
                <w:rFonts w:asciiTheme="minorHAnsi" w:hAnsiTheme="minorHAnsi" w:cstheme="minorHAnsi"/>
                <w:b/>
                <w:i/>
                <w:iCs/>
                <w:vertAlign w:val="superscript"/>
                <w:lang w:val="en-GB"/>
              </w:rPr>
              <w:t>7</w:t>
            </w:r>
          </w:p>
          <w:p w14:paraId="6A45C50C" w14:textId="77777777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>(IQR)</w:t>
            </w:r>
          </w:p>
          <w:p w14:paraId="11A53BFF" w14:textId="77777777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>Ct≤30, n (%)</w:t>
            </w:r>
          </w:p>
          <w:p w14:paraId="0AFB68ED" w14:textId="77777777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>Ct&gt;30, 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9F503EB" w14:textId="77777777" w:rsidR="00782C2A" w:rsidRPr="002F6574" w:rsidRDefault="00782C2A" w:rsidP="002A765F">
            <w:pPr>
              <w:widowControl w:val="0"/>
              <w:spacing w:line="240" w:lineRule="auto"/>
              <w:ind w:left="-113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0.89</w:t>
            </w:r>
          </w:p>
          <w:p w14:paraId="77A43492" w14:textId="77777777" w:rsidR="00782C2A" w:rsidRPr="002F6574" w:rsidRDefault="00782C2A" w:rsidP="002A765F">
            <w:pPr>
              <w:widowControl w:val="0"/>
              <w:spacing w:line="240" w:lineRule="auto"/>
              <w:ind w:left="-113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20.05-24.07)</w:t>
            </w:r>
          </w:p>
          <w:p w14:paraId="7181BBF3" w14:textId="77777777" w:rsidR="00782C2A" w:rsidRPr="002F6574" w:rsidRDefault="00782C2A" w:rsidP="002A765F">
            <w:pPr>
              <w:widowControl w:val="0"/>
              <w:spacing w:line="240" w:lineRule="auto"/>
              <w:ind w:left="-113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7 (100.00)</w:t>
            </w:r>
          </w:p>
          <w:p w14:paraId="19143D4F" w14:textId="77777777" w:rsidR="00782C2A" w:rsidRPr="002F6574" w:rsidRDefault="00782C2A" w:rsidP="002A765F">
            <w:pPr>
              <w:widowControl w:val="0"/>
              <w:spacing w:line="240" w:lineRule="auto"/>
              <w:ind w:left="-113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0C60F" w14:textId="77777777" w:rsidR="00782C2A" w:rsidRPr="002F6574" w:rsidRDefault="00782C2A" w:rsidP="002A765F">
            <w:pPr>
              <w:widowControl w:val="0"/>
              <w:spacing w:line="240" w:lineRule="auto"/>
              <w:ind w:left="-113" w:right="-112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2.00</w:t>
            </w:r>
          </w:p>
          <w:p w14:paraId="3F3AF66E" w14:textId="77777777" w:rsidR="00782C2A" w:rsidRPr="002F6574" w:rsidRDefault="00782C2A" w:rsidP="002A765F">
            <w:pPr>
              <w:widowControl w:val="0"/>
              <w:spacing w:line="240" w:lineRule="auto"/>
              <w:ind w:left="-113" w:right="-112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18.70-27.20)</w:t>
            </w:r>
          </w:p>
          <w:p w14:paraId="540CB0A7" w14:textId="77777777" w:rsidR="00782C2A" w:rsidRPr="002F6574" w:rsidRDefault="00782C2A" w:rsidP="002A765F">
            <w:pPr>
              <w:widowControl w:val="0"/>
              <w:spacing w:line="240" w:lineRule="auto"/>
              <w:ind w:left="-113" w:right="-112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9 (100.00)</w:t>
            </w:r>
          </w:p>
          <w:p w14:paraId="05E1D694" w14:textId="77777777" w:rsidR="00782C2A" w:rsidRPr="002F6574" w:rsidRDefault="00782C2A" w:rsidP="002A765F">
            <w:pPr>
              <w:widowControl w:val="0"/>
              <w:spacing w:line="240" w:lineRule="auto"/>
              <w:ind w:left="-113" w:right="-112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1B26C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3.64</w:t>
            </w:r>
          </w:p>
          <w:p w14:paraId="2A56BE17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20.79-29.57)</w:t>
            </w:r>
          </w:p>
          <w:p w14:paraId="5CC73E90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03 (76.87)</w:t>
            </w:r>
          </w:p>
          <w:p w14:paraId="62B7FBB8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1 (23.1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0A0C7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3.14</w:t>
            </w:r>
          </w:p>
          <w:p w14:paraId="1564D174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20.50-29.00)</w:t>
            </w:r>
          </w:p>
          <w:p w14:paraId="57C41CD7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61 (82.56)</w:t>
            </w:r>
          </w:p>
          <w:p w14:paraId="19934BCF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2 (17.4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006A9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2.69</w:t>
            </w:r>
          </w:p>
          <w:p w14:paraId="419C5FA8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(19.15-28.53)</w:t>
            </w:r>
          </w:p>
          <w:p w14:paraId="270E76D7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9 (86.36)</w:t>
            </w:r>
          </w:p>
          <w:p w14:paraId="70F1E288" w14:textId="77777777" w:rsidR="00782C2A" w:rsidRPr="002F6574" w:rsidRDefault="00782C2A" w:rsidP="002A765F">
            <w:pPr>
              <w:widowControl w:val="0"/>
              <w:tabs>
                <w:tab w:val="clear" w:pos="284"/>
                <w:tab w:val="clear" w:pos="1701"/>
              </w:tabs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 (13.6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C5FBD" w14:textId="77777777" w:rsidR="00782C2A" w:rsidRPr="002F6574" w:rsidRDefault="00782C2A" w:rsidP="002A765F">
            <w:pPr>
              <w:widowControl w:val="0"/>
              <w:tabs>
                <w:tab w:val="left" w:pos="1627"/>
              </w:tabs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2.80</w:t>
            </w:r>
          </w:p>
          <w:p w14:paraId="46419187" w14:textId="77777777" w:rsidR="00782C2A" w:rsidRPr="002F6574" w:rsidRDefault="00782C2A" w:rsidP="002A765F">
            <w:pPr>
              <w:widowControl w:val="0"/>
              <w:tabs>
                <w:tab w:val="left" w:pos="1627"/>
              </w:tabs>
              <w:spacing w:line="240" w:lineRule="auto"/>
              <w:ind w:left="-113" w:hanging="104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20.60-27.74)</w:t>
            </w:r>
          </w:p>
          <w:p w14:paraId="5C78C6E7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84 (81.55)</w:t>
            </w:r>
          </w:p>
          <w:p w14:paraId="2073641C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9 (18.4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457FF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1.96</w:t>
            </w:r>
          </w:p>
          <w:p w14:paraId="3E40929A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(19.70-25.85)</w:t>
            </w:r>
          </w:p>
          <w:p w14:paraId="4E44E3EE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06 (88.79)</w:t>
            </w:r>
          </w:p>
          <w:p w14:paraId="43E8EDF6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6 (11.2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DE1AA" w14:textId="77777777" w:rsidR="00782C2A" w:rsidRPr="002F6574" w:rsidRDefault="00782C2A" w:rsidP="002A765F">
            <w:pPr>
              <w:widowControl w:val="0"/>
              <w:spacing w:line="240" w:lineRule="auto"/>
              <w:ind w:left="-113" w:right="-11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7.13</w:t>
            </w:r>
          </w:p>
          <w:p w14:paraId="7BC714CA" w14:textId="77777777" w:rsidR="00782C2A" w:rsidRPr="002F6574" w:rsidRDefault="00782C2A" w:rsidP="002A765F">
            <w:pPr>
              <w:widowControl w:val="0"/>
              <w:spacing w:line="240" w:lineRule="auto"/>
              <w:ind w:left="-113" w:right="-110" w:hanging="109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22.40-34.40)</w:t>
            </w:r>
          </w:p>
          <w:p w14:paraId="1F758804" w14:textId="77777777" w:rsidR="00782C2A" w:rsidRPr="002F6574" w:rsidRDefault="00782C2A" w:rsidP="002A765F">
            <w:pPr>
              <w:widowControl w:val="0"/>
              <w:spacing w:line="240" w:lineRule="auto"/>
              <w:ind w:left="-113" w:right="-110" w:hanging="109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1 (64.71)</w:t>
            </w:r>
          </w:p>
          <w:p w14:paraId="7AEFB407" w14:textId="77777777" w:rsidR="00782C2A" w:rsidRPr="002F6574" w:rsidRDefault="00782C2A" w:rsidP="002A765F">
            <w:pPr>
              <w:widowControl w:val="0"/>
              <w:spacing w:line="240" w:lineRule="auto"/>
              <w:ind w:left="-113" w:right="-110" w:hanging="109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6 (35.2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A61AF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6.22</w:t>
            </w:r>
          </w:p>
          <w:p w14:paraId="4CE25B34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22.22-31.02)</w:t>
            </w:r>
          </w:p>
          <w:p w14:paraId="22D1B18F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9 (67.86)</w:t>
            </w:r>
          </w:p>
          <w:p w14:paraId="6195825B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9 (32.14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6BADF" w14:textId="77777777" w:rsidR="00782C2A" w:rsidRPr="002F6574" w:rsidRDefault="00782C2A" w:rsidP="002A765F">
            <w:pPr>
              <w:widowControl w:val="0"/>
              <w:spacing w:line="240" w:lineRule="auto"/>
              <w:ind w:left="-113" w:right="-105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2.95</w:t>
            </w:r>
          </w:p>
          <w:p w14:paraId="602BC05F" w14:textId="77777777" w:rsidR="00782C2A" w:rsidRPr="002F6574" w:rsidRDefault="00782C2A" w:rsidP="002A765F">
            <w:pPr>
              <w:widowControl w:val="0"/>
              <w:spacing w:line="240" w:lineRule="auto"/>
              <w:ind w:left="-113" w:right="-105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20.30-27.90)</w:t>
            </w:r>
          </w:p>
          <w:p w14:paraId="097FE1AB" w14:textId="77777777" w:rsidR="00782C2A" w:rsidRPr="002F6574" w:rsidRDefault="00782C2A" w:rsidP="002A765F">
            <w:pPr>
              <w:widowControl w:val="0"/>
              <w:spacing w:line="240" w:lineRule="auto"/>
              <w:ind w:left="-113" w:right="-105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619 (82.86)</w:t>
            </w:r>
          </w:p>
          <w:p w14:paraId="0A0118D8" w14:textId="77777777" w:rsidR="00782C2A" w:rsidRPr="002F6574" w:rsidRDefault="00782C2A" w:rsidP="002A765F">
            <w:pPr>
              <w:widowControl w:val="0"/>
              <w:spacing w:line="240" w:lineRule="auto"/>
              <w:ind w:left="-113" w:right="-105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28 (17.1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2C107" w14:textId="50B394FE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&lt;0.01</w:t>
            </w:r>
          </w:p>
        </w:tc>
      </w:tr>
      <w:tr w:rsidR="00782C2A" w:rsidRPr="002F6574" w14:paraId="65C4DCC8" w14:textId="77777777" w:rsidTr="00782C2A">
        <w:tc>
          <w:tcPr>
            <w:tcW w:w="184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CC6FB7A" w14:textId="4055987A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Vaccinated</w:t>
            </w:r>
            <w:r w:rsidR="00CE4569" w:rsidRPr="002F6574"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  <w:t>3</w:t>
            </w:r>
          </w:p>
          <w:p w14:paraId="58AA4F96" w14:textId="77777777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Yes, </w:t>
            </w:r>
            <w:r w:rsidRPr="002F6574">
              <w:rPr>
                <w:rFonts w:asciiTheme="minorHAnsi" w:hAnsiTheme="minorHAnsi" w:cstheme="minorHAnsi"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vertAlign w:val="subscript"/>
                <w:lang w:val="en-GB"/>
              </w:rPr>
              <w:t xml:space="preserve"> 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049DB5E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4 (17.7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6656D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6 (23.6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7692C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28 (8.5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0B477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87 (9.9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2CA73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2 (13.3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C77CC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05 (13.6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D0792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414 (11.5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AB024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shd w:val="clear" w:color="auto" w:fill="FFFFFF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67 (21.2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CBEEF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7 (33.64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7FA06" w14:textId="77777777" w:rsidR="00782C2A" w:rsidRPr="002F6574" w:rsidRDefault="00782C2A" w:rsidP="002A765F">
            <w:pPr>
              <w:widowControl w:val="0"/>
              <w:tabs>
                <w:tab w:val="clear" w:pos="284"/>
              </w:tabs>
              <w:spacing w:line="240" w:lineRule="auto"/>
              <w:ind w:left="-113" w:right="-105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940 (12.1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F9144" w14:textId="7CC61E8E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&lt;0.01</w:t>
            </w:r>
          </w:p>
        </w:tc>
      </w:tr>
      <w:tr w:rsidR="00782C2A" w:rsidRPr="002F6574" w14:paraId="0654E148" w14:textId="77777777" w:rsidTr="00782C2A">
        <w:trPr>
          <w:trHeight w:val="443"/>
        </w:trPr>
        <w:tc>
          <w:tcPr>
            <w:tcW w:w="184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C56C0E4" w14:textId="77777777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Prior infection</w:t>
            </w:r>
          </w:p>
          <w:p w14:paraId="3732DBAC" w14:textId="77777777" w:rsidR="00782C2A" w:rsidRPr="002F6574" w:rsidRDefault="00782C2A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Yes, </w:t>
            </w:r>
            <w:r w:rsidRPr="002F6574">
              <w:rPr>
                <w:rFonts w:asciiTheme="minorHAnsi" w:hAnsiTheme="minorHAnsi" w:cstheme="minorHAnsi"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vertAlign w:val="subscript"/>
                <w:lang w:val="en-GB"/>
              </w:rPr>
              <w:t xml:space="preserve"> 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8E93291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3 (6.7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3A9F1AA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7 (11.1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930641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50 (10.0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D642745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72 (8.2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154C304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4 (5.8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FBFA2C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68 (8.9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EE45663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292 (8.1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8C15127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36 (11.5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1B9405E" w14:textId="77777777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lang w:val="en-GB"/>
              </w:rPr>
              <w:t>14 (12.61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0430471" w14:textId="77777777" w:rsidR="00782C2A" w:rsidRPr="002F6574" w:rsidRDefault="00782C2A" w:rsidP="002A765F">
            <w:pPr>
              <w:widowControl w:val="0"/>
              <w:tabs>
                <w:tab w:val="clear" w:pos="284"/>
              </w:tabs>
              <w:spacing w:line="240" w:lineRule="auto"/>
              <w:ind w:left="-113" w:right="-105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676 (8.7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60E1C00" w14:textId="38383025" w:rsidR="00782C2A" w:rsidRPr="002F6574" w:rsidRDefault="00782C2A" w:rsidP="002A765F">
            <w:pPr>
              <w:widowControl w:val="0"/>
              <w:spacing w:line="240" w:lineRule="auto"/>
              <w:ind w:left="-113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.07</w:t>
            </w:r>
          </w:p>
        </w:tc>
      </w:tr>
    </w:tbl>
    <w:p w14:paraId="01532847" w14:textId="74CDC36D" w:rsidR="00AB0175" w:rsidRPr="002F6574" w:rsidRDefault="001278AF" w:rsidP="002A765F">
      <w:pPr>
        <w:widowControl w:val="0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2F6574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Abbreviations: Ct=Cycle threshold; </w:t>
      </w:r>
      <w:r w:rsidRPr="002F6574">
        <w:rPr>
          <w:rFonts w:asciiTheme="minorHAnsi" w:hAnsiTheme="minorHAnsi" w:cstheme="minorHAnsi"/>
          <w:sz w:val="16"/>
          <w:szCs w:val="16"/>
        </w:rPr>
        <w:t xml:space="preserve">DCT=digital contact tracing; Index=a person who tested SARS-CoV-2 positive; </w:t>
      </w:r>
      <w:r w:rsidRPr="002F6574">
        <w:rPr>
          <w:rFonts w:asciiTheme="minorHAnsi" w:hAnsiTheme="minorHAnsi" w:cstheme="minorHAnsi"/>
          <w:color w:val="000000" w:themeColor="text1"/>
          <w:sz w:val="16"/>
          <w:szCs w:val="16"/>
        </w:rPr>
        <w:t>IQR=interquartile range</w:t>
      </w:r>
      <w:r w:rsidRPr="002F6574">
        <w:rPr>
          <w:rFonts w:asciiTheme="minorHAnsi" w:hAnsiTheme="minorHAnsi" w:cstheme="minorHAnsi"/>
          <w:sz w:val="16"/>
          <w:szCs w:val="16"/>
        </w:rPr>
        <w:t>; MCT=manual contact tracing</w:t>
      </w:r>
      <w:r w:rsidRPr="002F6574">
        <w:rPr>
          <w:rFonts w:asciiTheme="minorHAnsi" w:hAnsiTheme="minorHAnsi" w:cstheme="minorHAnsi"/>
          <w:color w:val="000000" w:themeColor="text1"/>
          <w:sz w:val="16"/>
          <w:szCs w:val="16"/>
        </w:rPr>
        <w:t>; Self=testing at one’s own initiative.</w:t>
      </w:r>
    </w:p>
    <w:p w14:paraId="6E3CEA35" w14:textId="425F47EE" w:rsidR="00AB0175" w:rsidRPr="002F6574" w:rsidRDefault="00AB0175" w:rsidP="002A765F">
      <w:pPr>
        <w:pStyle w:val="ListParagraph"/>
        <w:widowControl w:val="0"/>
        <w:numPr>
          <w:ilvl w:val="0"/>
          <w:numId w:val="22"/>
        </w:numPr>
        <w:spacing w:after="0" w:line="240" w:lineRule="auto"/>
        <w:ind w:left="284" w:hanging="284"/>
        <w:rPr>
          <w:rFonts w:cstheme="minorHAnsi"/>
          <w:sz w:val="16"/>
          <w:szCs w:val="16"/>
          <w:lang w:val="en-GB"/>
        </w:rPr>
      </w:pPr>
      <w:r w:rsidRPr="002F6574">
        <w:rPr>
          <w:rFonts w:cstheme="minorHAnsi"/>
          <w:sz w:val="16"/>
          <w:szCs w:val="16"/>
          <w:lang w:val="en-GB"/>
        </w:rPr>
        <w:t>Includes 7,925 tests by 7,925 participants</w:t>
      </w:r>
      <w:r w:rsidR="00AC133E" w:rsidRPr="002F6574">
        <w:rPr>
          <w:rFonts w:cstheme="minorHAnsi"/>
          <w:sz w:val="16"/>
          <w:szCs w:val="16"/>
          <w:lang w:val="en-GB"/>
        </w:rPr>
        <w:t xml:space="preserve"> between </w:t>
      </w:r>
      <w:r w:rsidR="00CC66EA" w:rsidRPr="002F6574">
        <w:rPr>
          <w:rFonts w:cstheme="minorHAnsi"/>
          <w:sz w:val="16"/>
          <w:szCs w:val="16"/>
          <w:lang w:val="en-GB"/>
        </w:rPr>
        <w:t xml:space="preserve">12 April- 14 June 2021. </w:t>
      </w:r>
      <w:r w:rsidRPr="002F6574">
        <w:rPr>
          <w:rFonts w:cstheme="minorHAnsi"/>
          <w:sz w:val="16"/>
          <w:szCs w:val="16"/>
          <w:lang w:val="en-GB"/>
        </w:rPr>
        <w:t xml:space="preserve">The reason for testing categories are based on a hierarchy as explained in the methods. Missing values for symptoms (n=200), Ct rounds (n=26), age (n=19), gender (n=23), vaccination status (n=190), and prior SARS-CoV-2 infection (n= 210). </w:t>
      </w:r>
    </w:p>
    <w:p w14:paraId="31F1D8DC" w14:textId="44E2EB44" w:rsidR="00AB0175" w:rsidRPr="002F6574" w:rsidRDefault="00AB0175" w:rsidP="002A765F">
      <w:pPr>
        <w:pStyle w:val="ListParagraph"/>
        <w:widowControl w:val="0"/>
        <w:numPr>
          <w:ilvl w:val="0"/>
          <w:numId w:val="22"/>
        </w:numPr>
        <w:spacing w:after="0" w:line="240" w:lineRule="auto"/>
        <w:ind w:left="284" w:hanging="284"/>
        <w:jc w:val="both"/>
        <w:rPr>
          <w:rFonts w:cstheme="minorHAnsi"/>
          <w:sz w:val="16"/>
          <w:szCs w:val="16"/>
          <w:lang w:val="en-GB"/>
        </w:rPr>
      </w:pPr>
      <w:r w:rsidRPr="002F6574">
        <w:rPr>
          <w:rFonts w:cstheme="minorHAnsi"/>
          <w:sz w:val="16"/>
          <w:szCs w:val="16"/>
          <w:lang w:val="en-GB"/>
        </w:rPr>
        <w:t xml:space="preserve">Pearson’s Chi-squared for categorical and Kruskal-Wallis for continuous variables to determine differential distribution across reasons for testing. For further analysis in case of a statistically significant difference, see methods. </w:t>
      </w:r>
    </w:p>
    <w:p w14:paraId="506857A2" w14:textId="37197F7E" w:rsidR="00CE4569" w:rsidRPr="002F6574" w:rsidRDefault="00F57CB4" w:rsidP="002A765F">
      <w:pPr>
        <w:pStyle w:val="ListParagraph"/>
        <w:widowControl w:val="0"/>
        <w:numPr>
          <w:ilvl w:val="0"/>
          <w:numId w:val="22"/>
        </w:numPr>
        <w:spacing w:after="0" w:line="240" w:lineRule="auto"/>
        <w:ind w:left="284" w:hanging="284"/>
        <w:jc w:val="both"/>
        <w:rPr>
          <w:rFonts w:cstheme="minorHAnsi"/>
          <w:sz w:val="16"/>
          <w:szCs w:val="16"/>
          <w:lang w:val="en-GB"/>
        </w:rPr>
      </w:pPr>
      <w:r>
        <w:rPr>
          <w:rFonts w:cstheme="minorHAnsi"/>
          <w:sz w:val="16"/>
          <w:szCs w:val="16"/>
          <w:lang w:val="en-GB"/>
        </w:rPr>
        <w:t>Some differences between the groups were</w:t>
      </w:r>
      <w:r w:rsidR="00CE4569" w:rsidRPr="002F6574">
        <w:rPr>
          <w:rFonts w:cstheme="minorHAnsi"/>
          <w:sz w:val="16"/>
          <w:szCs w:val="16"/>
          <w:lang w:val="en-GB"/>
        </w:rPr>
        <w:t xml:space="preserve"> </w:t>
      </w:r>
      <w:r w:rsidR="00A101BF" w:rsidRPr="002F6574">
        <w:rPr>
          <w:rFonts w:cstheme="minorHAnsi"/>
          <w:sz w:val="16"/>
          <w:szCs w:val="16"/>
          <w:lang w:val="en-GB"/>
        </w:rPr>
        <w:t xml:space="preserve">statistically </w:t>
      </w:r>
      <w:r w:rsidR="00CE4569" w:rsidRPr="002F6574">
        <w:rPr>
          <w:rFonts w:cstheme="minorHAnsi"/>
          <w:sz w:val="16"/>
          <w:szCs w:val="16"/>
          <w:lang w:val="en-GB"/>
        </w:rPr>
        <w:t xml:space="preserve">significant </w:t>
      </w:r>
      <w:r>
        <w:rPr>
          <w:rFonts w:cstheme="minorHAnsi"/>
          <w:sz w:val="16"/>
          <w:szCs w:val="16"/>
          <w:lang w:val="en-GB"/>
        </w:rPr>
        <w:t xml:space="preserve">but these </w:t>
      </w:r>
      <w:r w:rsidR="00CE4569" w:rsidRPr="002F6574">
        <w:rPr>
          <w:rFonts w:cstheme="minorHAnsi"/>
          <w:sz w:val="16"/>
          <w:szCs w:val="16"/>
          <w:lang w:val="en-GB"/>
        </w:rPr>
        <w:t>difference</w:t>
      </w:r>
      <w:r>
        <w:rPr>
          <w:rFonts w:cstheme="minorHAnsi"/>
          <w:sz w:val="16"/>
          <w:szCs w:val="16"/>
          <w:lang w:val="en-GB"/>
        </w:rPr>
        <w:t xml:space="preserve">s </w:t>
      </w:r>
      <w:r w:rsidR="00CE4569" w:rsidRPr="002F6574">
        <w:rPr>
          <w:rFonts w:cstheme="minorHAnsi"/>
          <w:sz w:val="16"/>
          <w:szCs w:val="16"/>
          <w:lang w:val="en-GB"/>
        </w:rPr>
        <w:t xml:space="preserve"> </w:t>
      </w:r>
      <w:r>
        <w:rPr>
          <w:rFonts w:cstheme="minorHAnsi"/>
          <w:sz w:val="16"/>
          <w:szCs w:val="16"/>
          <w:lang w:val="en-GB"/>
        </w:rPr>
        <w:t xml:space="preserve">were considered to be </w:t>
      </w:r>
      <w:r w:rsidR="00CE4569" w:rsidRPr="002F6574">
        <w:rPr>
          <w:rFonts w:cstheme="minorHAnsi"/>
          <w:sz w:val="16"/>
          <w:szCs w:val="16"/>
          <w:lang w:val="en-GB"/>
        </w:rPr>
        <w:t>not meaningful.</w:t>
      </w:r>
    </w:p>
    <w:p w14:paraId="666289A9" w14:textId="335B19F8" w:rsidR="00CE4569" w:rsidRPr="002F6574" w:rsidRDefault="00F627C4" w:rsidP="002A765F">
      <w:pPr>
        <w:pStyle w:val="ListParagraph"/>
        <w:widowControl w:val="0"/>
        <w:numPr>
          <w:ilvl w:val="0"/>
          <w:numId w:val="22"/>
        </w:numPr>
        <w:spacing w:after="0" w:line="240" w:lineRule="auto"/>
        <w:ind w:left="284" w:hanging="284"/>
        <w:jc w:val="both"/>
        <w:rPr>
          <w:rFonts w:cstheme="minorHAnsi"/>
          <w:sz w:val="16"/>
          <w:szCs w:val="16"/>
          <w:lang w:val="en-GB"/>
        </w:rPr>
      </w:pPr>
      <w:r w:rsidRPr="002F6574">
        <w:rPr>
          <w:rFonts w:cstheme="minorHAnsi"/>
          <w:sz w:val="16"/>
          <w:szCs w:val="16"/>
          <w:lang w:val="en-GB"/>
        </w:rPr>
        <w:t xml:space="preserve">Among individuals testing because of a </w:t>
      </w:r>
      <w:r w:rsidR="00CE4569" w:rsidRPr="002F6574">
        <w:rPr>
          <w:rFonts w:cstheme="minorHAnsi"/>
          <w:sz w:val="16"/>
          <w:szCs w:val="16"/>
          <w:lang w:val="en-GB"/>
        </w:rPr>
        <w:t>MCT notification</w:t>
      </w:r>
      <w:r w:rsidRPr="002F6574">
        <w:rPr>
          <w:rFonts w:cstheme="minorHAnsi"/>
          <w:sz w:val="16"/>
          <w:szCs w:val="16"/>
          <w:lang w:val="en-GB"/>
        </w:rPr>
        <w:t xml:space="preserve">, the proportion testing in Zwolle </w:t>
      </w:r>
      <w:r w:rsidR="00CE4569" w:rsidRPr="002F6574">
        <w:rPr>
          <w:rFonts w:cstheme="minorHAnsi"/>
          <w:sz w:val="16"/>
          <w:szCs w:val="16"/>
          <w:lang w:val="en-GB"/>
        </w:rPr>
        <w:t xml:space="preserve">was </w:t>
      </w:r>
      <w:r w:rsidR="00A101BF" w:rsidRPr="002F6574">
        <w:rPr>
          <w:rFonts w:cstheme="minorHAnsi"/>
          <w:sz w:val="16"/>
          <w:szCs w:val="16"/>
          <w:lang w:val="en-GB"/>
        </w:rPr>
        <w:t xml:space="preserve">statistically </w:t>
      </w:r>
      <w:r w:rsidR="00CE4569" w:rsidRPr="002F6574">
        <w:rPr>
          <w:rFonts w:cstheme="minorHAnsi"/>
          <w:sz w:val="16"/>
          <w:szCs w:val="16"/>
          <w:lang w:val="en-GB"/>
        </w:rPr>
        <w:t>significantly higher</w:t>
      </w:r>
      <w:r w:rsidRPr="002F6574">
        <w:rPr>
          <w:rFonts w:cstheme="minorHAnsi"/>
          <w:sz w:val="16"/>
          <w:szCs w:val="16"/>
          <w:lang w:val="en-GB"/>
        </w:rPr>
        <w:t xml:space="preserve">, </w:t>
      </w:r>
      <w:r w:rsidR="00CE4569" w:rsidRPr="002F6574">
        <w:rPr>
          <w:rFonts w:cstheme="minorHAnsi"/>
          <w:sz w:val="16"/>
          <w:szCs w:val="16"/>
          <w:lang w:val="en-GB"/>
        </w:rPr>
        <w:t>and</w:t>
      </w:r>
      <w:r w:rsidRPr="002F6574">
        <w:rPr>
          <w:rFonts w:cstheme="minorHAnsi"/>
          <w:sz w:val="16"/>
          <w:szCs w:val="16"/>
          <w:lang w:val="en-GB"/>
        </w:rPr>
        <w:t xml:space="preserve"> </w:t>
      </w:r>
      <w:r w:rsidR="00CE4569" w:rsidRPr="002F6574">
        <w:rPr>
          <w:rFonts w:cstheme="minorHAnsi"/>
          <w:sz w:val="16"/>
          <w:szCs w:val="16"/>
          <w:lang w:val="en-GB"/>
        </w:rPr>
        <w:t>in West-Brabant</w:t>
      </w:r>
      <w:r w:rsidRPr="002F6574">
        <w:rPr>
          <w:rFonts w:cstheme="minorHAnsi"/>
          <w:sz w:val="16"/>
          <w:szCs w:val="16"/>
          <w:lang w:val="en-GB"/>
        </w:rPr>
        <w:t xml:space="preserve"> lower</w:t>
      </w:r>
      <w:r w:rsidR="00CE4569" w:rsidRPr="002F6574">
        <w:rPr>
          <w:rFonts w:cstheme="minorHAnsi"/>
          <w:sz w:val="16"/>
          <w:szCs w:val="16"/>
          <w:lang w:val="en-GB"/>
        </w:rPr>
        <w:t xml:space="preserve">. </w:t>
      </w:r>
      <w:r w:rsidRPr="002F6574">
        <w:rPr>
          <w:rFonts w:cstheme="minorHAnsi"/>
          <w:sz w:val="16"/>
          <w:szCs w:val="16"/>
          <w:lang w:val="en-GB"/>
        </w:rPr>
        <w:t>Among individuals testing because of an i</w:t>
      </w:r>
      <w:r w:rsidR="00CE4569" w:rsidRPr="002F6574">
        <w:rPr>
          <w:rFonts w:cstheme="minorHAnsi"/>
          <w:sz w:val="16"/>
          <w:szCs w:val="16"/>
          <w:lang w:val="en-GB"/>
        </w:rPr>
        <w:t>ndex notification</w:t>
      </w:r>
      <w:r w:rsidRPr="002F6574">
        <w:rPr>
          <w:rFonts w:cstheme="minorHAnsi"/>
          <w:sz w:val="16"/>
          <w:szCs w:val="16"/>
          <w:lang w:val="en-GB"/>
        </w:rPr>
        <w:t>, the proportion testing in Zwolle</w:t>
      </w:r>
      <w:r w:rsidR="00CE4569" w:rsidRPr="002F6574">
        <w:rPr>
          <w:rFonts w:cstheme="minorHAnsi"/>
          <w:sz w:val="16"/>
          <w:szCs w:val="16"/>
          <w:lang w:val="en-GB"/>
        </w:rPr>
        <w:t xml:space="preserve"> was </w:t>
      </w:r>
      <w:r w:rsidR="00A101BF" w:rsidRPr="002F6574">
        <w:rPr>
          <w:rFonts w:cstheme="minorHAnsi"/>
          <w:sz w:val="16"/>
          <w:szCs w:val="16"/>
          <w:lang w:val="en-GB"/>
        </w:rPr>
        <w:t xml:space="preserve">statistically </w:t>
      </w:r>
      <w:r w:rsidR="00CE4569" w:rsidRPr="002F6574">
        <w:rPr>
          <w:rFonts w:cstheme="minorHAnsi"/>
          <w:sz w:val="16"/>
          <w:szCs w:val="16"/>
          <w:lang w:val="en-GB"/>
        </w:rPr>
        <w:t xml:space="preserve">significantly lower </w:t>
      </w:r>
      <w:r w:rsidRPr="002F6574">
        <w:rPr>
          <w:rFonts w:cstheme="minorHAnsi"/>
          <w:sz w:val="16"/>
          <w:szCs w:val="16"/>
          <w:lang w:val="en-GB"/>
        </w:rPr>
        <w:t xml:space="preserve">and </w:t>
      </w:r>
      <w:r w:rsidR="00CE4569" w:rsidRPr="002F6574">
        <w:rPr>
          <w:rFonts w:cstheme="minorHAnsi"/>
          <w:sz w:val="16"/>
          <w:szCs w:val="16"/>
          <w:lang w:val="en-GB"/>
        </w:rPr>
        <w:t>in West-Brabant</w:t>
      </w:r>
      <w:r w:rsidRPr="002F6574">
        <w:rPr>
          <w:rFonts w:cstheme="minorHAnsi"/>
          <w:sz w:val="16"/>
          <w:szCs w:val="16"/>
          <w:lang w:val="en-GB"/>
        </w:rPr>
        <w:t xml:space="preserve"> higher</w:t>
      </w:r>
      <w:r w:rsidR="00CE4569" w:rsidRPr="002F6574">
        <w:rPr>
          <w:rFonts w:cstheme="minorHAnsi"/>
          <w:sz w:val="16"/>
          <w:szCs w:val="16"/>
          <w:lang w:val="en-GB"/>
        </w:rPr>
        <w:t xml:space="preserve">. </w:t>
      </w:r>
      <w:r w:rsidRPr="002F6574">
        <w:rPr>
          <w:rFonts w:cstheme="minorHAnsi"/>
          <w:sz w:val="16"/>
          <w:szCs w:val="16"/>
          <w:lang w:val="en-GB"/>
        </w:rPr>
        <w:t>Among individuals testing because of a h</w:t>
      </w:r>
      <w:r w:rsidR="00CE4569" w:rsidRPr="002F6574">
        <w:rPr>
          <w:rFonts w:cstheme="minorHAnsi"/>
          <w:sz w:val="16"/>
          <w:szCs w:val="16"/>
          <w:lang w:val="en-GB"/>
        </w:rPr>
        <w:t xml:space="preserve">ousemate </w:t>
      </w:r>
      <w:r w:rsidRPr="002F6574">
        <w:rPr>
          <w:rFonts w:cstheme="minorHAnsi"/>
          <w:sz w:val="16"/>
          <w:szCs w:val="16"/>
          <w:lang w:val="en-GB"/>
        </w:rPr>
        <w:t xml:space="preserve">or </w:t>
      </w:r>
      <w:r w:rsidR="00CE4569" w:rsidRPr="002F6574">
        <w:rPr>
          <w:rFonts w:cstheme="minorHAnsi"/>
          <w:sz w:val="16"/>
          <w:szCs w:val="16"/>
          <w:lang w:val="en-GB"/>
        </w:rPr>
        <w:t>unknown notification</w:t>
      </w:r>
      <w:r w:rsidRPr="002F6574">
        <w:rPr>
          <w:rFonts w:cstheme="minorHAnsi"/>
          <w:sz w:val="16"/>
          <w:szCs w:val="16"/>
          <w:lang w:val="en-GB"/>
        </w:rPr>
        <w:t xml:space="preserve">, the proportion testing in Zwolle was </w:t>
      </w:r>
      <w:r w:rsidR="00A101BF" w:rsidRPr="002F6574">
        <w:rPr>
          <w:rFonts w:cstheme="minorHAnsi"/>
          <w:sz w:val="16"/>
          <w:szCs w:val="16"/>
          <w:lang w:val="en-GB"/>
        </w:rPr>
        <w:t xml:space="preserve">statistically </w:t>
      </w:r>
      <w:r w:rsidR="00CE4569" w:rsidRPr="002F6574">
        <w:rPr>
          <w:rFonts w:cstheme="minorHAnsi"/>
          <w:sz w:val="16"/>
          <w:szCs w:val="16"/>
          <w:lang w:val="en-GB"/>
        </w:rPr>
        <w:t>significantly lower and in Rotterdam and Brabant</w:t>
      </w:r>
      <w:r w:rsidRPr="002F6574">
        <w:rPr>
          <w:rFonts w:cstheme="minorHAnsi"/>
          <w:sz w:val="16"/>
          <w:szCs w:val="16"/>
          <w:lang w:val="en-GB"/>
        </w:rPr>
        <w:t xml:space="preserve"> higher</w:t>
      </w:r>
      <w:r w:rsidR="00CE4569" w:rsidRPr="002F6574">
        <w:rPr>
          <w:rFonts w:cstheme="minorHAnsi"/>
          <w:sz w:val="16"/>
          <w:szCs w:val="16"/>
          <w:lang w:val="en-GB"/>
        </w:rPr>
        <w:t xml:space="preserve">. </w:t>
      </w:r>
      <w:r w:rsidRPr="002F6574">
        <w:rPr>
          <w:rFonts w:cstheme="minorHAnsi"/>
          <w:sz w:val="16"/>
          <w:szCs w:val="16"/>
          <w:lang w:val="en-GB"/>
        </w:rPr>
        <w:t>Among individuals testing because of having s</w:t>
      </w:r>
      <w:r w:rsidR="00CE4569" w:rsidRPr="002F6574">
        <w:rPr>
          <w:rFonts w:cstheme="minorHAnsi"/>
          <w:sz w:val="16"/>
          <w:szCs w:val="16"/>
          <w:lang w:val="en-GB"/>
        </w:rPr>
        <w:t>ymptoms</w:t>
      </w:r>
      <w:r w:rsidRPr="002F6574">
        <w:rPr>
          <w:rFonts w:cstheme="minorHAnsi"/>
          <w:sz w:val="16"/>
          <w:szCs w:val="16"/>
          <w:lang w:val="en-GB"/>
        </w:rPr>
        <w:t xml:space="preserve">, the proportion testing in Zwolle was </w:t>
      </w:r>
      <w:r w:rsidR="00A101BF" w:rsidRPr="002F6574">
        <w:rPr>
          <w:rFonts w:cstheme="minorHAnsi"/>
          <w:sz w:val="16"/>
          <w:szCs w:val="16"/>
          <w:lang w:val="en-GB"/>
        </w:rPr>
        <w:t xml:space="preserve">statistically </w:t>
      </w:r>
      <w:r w:rsidR="00CE4569" w:rsidRPr="002F6574">
        <w:rPr>
          <w:rFonts w:cstheme="minorHAnsi"/>
          <w:sz w:val="16"/>
          <w:szCs w:val="16"/>
          <w:lang w:val="en-GB"/>
        </w:rPr>
        <w:t>significantly higher and in Rotterdam and Brabant</w:t>
      </w:r>
      <w:r w:rsidRPr="002F6574">
        <w:rPr>
          <w:rFonts w:cstheme="minorHAnsi"/>
          <w:sz w:val="16"/>
          <w:szCs w:val="16"/>
          <w:lang w:val="en-GB"/>
        </w:rPr>
        <w:t xml:space="preserve"> lower</w:t>
      </w:r>
      <w:r w:rsidR="00CE4569" w:rsidRPr="002F6574">
        <w:rPr>
          <w:rFonts w:cstheme="minorHAnsi"/>
          <w:sz w:val="16"/>
          <w:szCs w:val="16"/>
          <w:lang w:val="en-GB"/>
        </w:rPr>
        <w:t>.</w:t>
      </w:r>
    </w:p>
    <w:p w14:paraId="26193AA1" w14:textId="0637AF2B" w:rsidR="00AB0175" w:rsidRPr="002F6574" w:rsidRDefault="00AB0175" w:rsidP="002A765F">
      <w:pPr>
        <w:pStyle w:val="ListParagraph"/>
        <w:widowControl w:val="0"/>
        <w:numPr>
          <w:ilvl w:val="0"/>
          <w:numId w:val="22"/>
        </w:numPr>
        <w:spacing w:after="0" w:line="240" w:lineRule="auto"/>
        <w:ind w:left="284" w:hanging="284"/>
        <w:jc w:val="both"/>
        <w:rPr>
          <w:rFonts w:cstheme="minorHAnsi"/>
          <w:sz w:val="16"/>
          <w:szCs w:val="16"/>
          <w:lang w:val="en-GB"/>
        </w:rPr>
      </w:pPr>
      <w:r w:rsidRPr="002F6574">
        <w:rPr>
          <w:rFonts w:cstheme="minorHAnsi"/>
          <w:sz w:val="16"/>
          <w:szCs w:val="16"/>
          <w:lang w:val="en-GB"/>
        </w:rPr>
        <w:t xml:space="preserve">Includes either symptoms as reason for testing or presence of symptoms. The </w:t>
      </w:r>
      <w:r w:rsidR="00A101BF" w:rsidRPr="002F6574">
        <w:rPr>
          <w:rFonts w:cstheme="minorHAnsi"/>
          <w:sz w:val="16"/>
          <w:szCs w:val="16"/>
          <w:lang w:val="en-GB"/>
        </w:rPr>
        <w:t xml:space="preserve">statistically </w:t>
      </w:r>
      <w:r w:rsidRPr="002F6574">
        <w:rPr>
          <w:rFonts w:cstheme="minorHAnsi"/>
          <w:sz w:val="16"/>
          <w:szCs w:val="16"/>
          <w:lang w:val="en-GB"/>
        </w:rPr>
        <w:t xml:space="preserve">significant difference among the groups is not meaningful due to the group testing based on symptoms. </w:t>
      </w:r>
    </w:p>
    <w:p w14:paraId="30EAE9A3" w14:textId="64306484" w:rsidR="00AB0175" w:rsidRPr="002F6574" w:rsidRDefault="00AB0175" w:rsidP="002A765F">
      <w:pPr>
        <w:pStyle w:val="ListParagraph"/>
        <w:widowControl w:val="0"/>
        <w:numPr>
          <w:ilvl w:val="0"/>
          <w:numId w:val="22"/>
        </w:numPr>
        <w:spacing w:after="0" w:line="240" w:lineRule="auto"/>
        <w:ind w:left="284" w:hanging="284"/>
        <w:jc w:val="both"/>
        <w:rPr>
          <w:rFonts w:cstheme="minorHAnsi"/>
          <w:sz w:val="16"/>
          <w:szCs w:val="16"/>
          <w:lang w:val="en-GB"/>
        </w:rPr>
      </w:pPr>
      <w:r w:rsidRPr="002F6574">
        <w:rPr>
          <w:rFonts w:cstheme="minorHAnsi"/>
          <w:sz w:val="16"/>
          <w:szCs w:val="16"/>
          <w:lang w:val="en-GB"/>
        </w:rPr>
        <w:t xml:space="preserve">Test positivity was </w:t>
      </w:r>
      <w:r w:rsidR="00A101BF" w:rsidRPr="002F6574">
        <w:rPr>
          <w:rFonts w:cstheme="minorHAnsi"/>
          <w:sz w:val="16"/>
          <w:szCs w:val="16"/>
          <w:lang w:val="en-GB"/>
        </w:rPr>
        <w:t xml:space="preserve">statistically </w:t>
      </w:r>
      <w:r w:rsidRPr="002F6574">
        <w:rPr>
          <w:rFonts w:cstheme="minorHAnsi"/>
          <w:sz w:val="16"/>
          <w:szCs w:val="16"/>
          <w:lang w:val="en-GB"/>
        </w:rPr>
        <w:t xml:space="preserve">significantly higher after a notification from a housemate or an unknown notification, and lower among those testing based on symptoms. </w:t>
      </w:r>
    </w:p>
    <w:p w14:paraId="0E9D0B5D" w14:textId="171B30B6" w:rsidR="00AB0175" w:rsidRPr="002F6574" w:rsidRDefault="00AB0175" w:rsidP="002A765F">
      <w:pPr>
        <w:pStyle w:val="ListParagraph"/>
        <w:widowControl w:val="0"/>
        <w:numPr>
          <w:ilvl w:val="0"/>
          <w:numId w:val="22"/>
        </w:numPr>
        <w:spacing w:after="0" w:line="240" w:lineRule="auto"/>
        <w:ind w:left="284" w:hanging="284"/>
        <w:jc w:val="both"/>
        <w:rPr>
          <w:rFonts w:cstheme="minorHAnsi"/>
          <w:sz w:val="16"/>
          <w:szCs w:val="16"/>
          <w:lang w:val="en-GB"/>
        </w:rPr>
      </w:pPr>
      <w:r w:rsidRPr="002F6574">
        <w:rPr>
          <w:rFonts w:cstheme="minorHAnsi"/>
          <w:sz w:val="16"/>
          <w:szCs w:val="16"/>
          <w:lang w:val="en-GB"/>
        </w:rPr>
        <w:t xml:space="preserve">Only the Ct-value of participants with a positive test result were included (by definition, the Ct value is 45 in those testing negative). The Ct 30 cut-off is often used as a proxy of infectiousness. </w:t>
      </w:r>
      <w:r w:rsidR="007527E6">
        <w:rPr>
          <w:rFonts w:cstheme="minorHAnsi"/>
          <w:sz w:val="16"/>
          <w:szCs w:val="16"/>
          <w:lang w:val="en-GB"/>
        </w:rPr>
        <w:t xml:space="preserve">The </w:t>
      </w:r>
      <w:r w:rsidR="00F57CB4">
        <w:rPr>
          <w:rFonts w:cstheme="minorHAnsi"/>
          <w:sz w:val="16"/>
          <w:szCs w:val="16"/>
          <w:lang w:val="en-GB"/>
        </w:rPr>
        <w:t xml:space="preserve">median </w:t>
      </w:r>
      <w:r w:rsidR="007527E6">
        <w:rPr>
          <w:rFonts w:cstheme="minorHAnsi"/>
          <w:sz w:val="16"/>
          <w:szCs w:val="16"/>
          <w:lang w:val="en-GB"/>
        </w:rPr>
        <w:t>Ct-</w:t>
      </w:r>
      <w:r w:rsidR="00F57CB4">
        <w:rPr>
          <w:rFonts w:cstheme="minorHAnsi"/>
          <w:sz w:val="16"/>
          <w:szCs w:val="16"/>
          <w:lang w:val="en-GB"/>
        </w:rPr>
        <w:t>value</w:t>
      </w:r>
      <w:r w:rsidR="007527E6">
        <w:rPr>
          <w:rFonts w:cstheme="minorHAnsi"/>
          <w:sz w:val="16"/>
          <w:szCs w:val="16"/>
          <w:lang w:val="en-GB"/>
        </w:rPr>
        <w:t xml:space="preserve"> </w:t>
      </w:r>
      <w:r w:rsidR="00F57CB4">
        <w:rPr>
          <w:rFonts w:cstheme="minorHAnsi"/>
          <w:sz w:val="16"/>
          <w:szCs w:val="16"/>
          <w:lang w:val="en-GB"/>
        </w:rPr>
        <w:t>was</w:t>
      </w:r>
      <w:r w:rsidR="007527E6">
        <w:rPr>
          <w:rFonts w:cstheme="minorHAnsi"/>
          <w:sz w:val="16"/>
          <w:szCs w:val="16"/>
          <w:lang w:val="en-GB"/>
        </w:rPr>
        <w:t xml:space="preserve"> significantly different </w:t>
      </w:r>
      <w:r w:rsidR="00F57CB4">
        <w:rPr>
          <w:rFonts w:cstheme="minorHAnsi"/>
          <w:sz w:val="16"/>
          <w:szCs w:val="16"/>
          <w:lang w:val="en-GB"/>
        </w:rPr>
        <w:t>in</w:t>
      </w:r>
      <w:r w:rsidR="007527E6">
        <w:rPr>
          <w:rFonts w:cstheme="minorHAnsi"/>
          <w:sz w:val="16"/>
          <w:szCs w:val="16"/>
          <w:lang w:val="en-GB"/>
        </w:rPr>
        <w:t xml:space="preserve"> the Index group compared to the Symptoms group </w:t>
      </w:r>
      <w:r w:rsidR="00F57CB4">
        <w:rPr>
          <w:rFonts w:cstheme="minorHAnsi"/>
          <w:sz w:val="16"/>
          <w:szCs w:val="16"/>
          <w:lang w:val="en-GB"/>
        </w:rPr>
        <w:t xml:space="preserve">but </w:t>
      </w:r>
      <w:r w:rsidR="007527E6">
        <w:rPr>
          <w:rFonts w:cstheme="minorHAnsi"/>
          <w:sz w:val="16"/>
          <w:szCs w:val="16"/>
          <w:lang w:val="en-GB"/>
        </w:rPr>
        <w:t xml:space="preserve">this difference </w:t>
      </w:r>
      <w:r w:rsidRPr="002F6574">
        <w:rPr>
          <w:rFonts w:cstheme="minorHAnsi"/>
          <w:sz w:val="16"/>
          <w:szCs w:val="16"/>
          <w:lang w:val="en-GB"/>
        </w:rPr>
        <w:t xml:space="preserve"> </w:t>
      </w:r>
      <w:r w:rsidR="00F57CB4">
        <w:rPr>
          <w:rFonts w:cstheme="minorHAnsi"/>
          <w:sz w:val="16"/>
          <w:szCs w:val="16"/>
          <w:lang w:val="en-GB"/>
        </w:rPr>
        <w:t xml:space="preserve">was considered </w:t>
      </w:r>
      <w:r w:rsidRPr="002F6574">
        <w:rPr>
          <w:rFonts w:cstheme="minorHAnsi"/>
          <w:sz w:val="16"/>
          <w:szCs w:val="16"/>
          <w:lang w:val="en-GB"/>
        </w:rPr>
        <w:t>not meaningful.</w:t>
      </w:r>
    </w:p>
    <w:sectPr w:rsidR="00AB0175" w:rsidRPr="002F6574" w:rsidSect="00C1644E">
      <w:footerReference w:type="even" r:id="rId8"/>
      <w:footerReference w:type="default" r:id="rId9"/>
      <w:pgSz w:w="16838" w:h="11906" w:orient="landscape" w:code="9"/>
      <w:pgMar w:top="851" w:right="1134" w:bottom="85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C56DED" w14:textId="77777777" w:rsidR="00721138" w:rsidRDefault="00721138" w:rsidP="00A22A86">
      <w:r>
        <w:separator/>
      </w:r>
    </w:p>
  </w:endnote>
  <w:endnote w:type="continuationSeparator" w:id="0">
    <w:p w14:paraId="3D973988" w14:textId="77777777" w:rsidR="00721138" w:rsidRDefault="00721138" w:rsidP="00A22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70410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F88549" w14:textId="77777777" w:rsidR="001F4241" w:rsidRDefault="001F4241" w:rsidP="00611C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1E2D32" w14:textId="77777777" w:rsidR="001F4241" w:rsidRDefault="001F4241" w:rsidP="008B1B8C">
    <w:pPr>
      <w:pStyle w:val="Footer"/>
      <w:ind w:right="360"/>
    </w:pPr>
  </w:p>
  <w:p w14:paraId="621E12E6" w14:textId="77777777" w:rsidR="001F4241" w:rsidRDefault="001F424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99AA3A" w14:textId="2ED9136E" w:rsidR="00C1644E" w:rsidRPr="00C1644E" w:rsidRDefault="00C1644E" w:rsidP="00C1644E">
    <w:pPr>
      <w:pStyle w:val="Footer"/>
      <w:tabs>
        <w:tab w:val="clear" w:pos="4680"/>
        <w:tab w:val="clear" w:pos="9360"/>
        <w:tab w:val="right" w:pos="14570"/>
      </w:tabs>
      <w:rPr>
        <w:rFonts w:asciiTheme="minorHAnsi" w:hAnsiTheme="minorHAnsi" w:cstheme="minorHAnsi"/>
        <w:i/>
        <w:sz w:val="22"/>
        <w:szCs w:val="22"/>
        <w:lang w:val="nl-NL"/>
      </w:rPr>
    </w:pPr>
    <w:r w:rsidRPr="00C1644E">
      <w:rPr>
        <w:rFonts w:asciiTheme="minorHAnsi" w:hAnsiTheme="minorHAnsi" w:cstheme="minorHAnsi"/>
        <w:i/>
        <w:sz w:val="22"/>
        <w:szCs w:val="22"/>
        <w:lang w:val="nl-NL"/>
      </w:rPr>
      <w:t>23 September 2023</w:t>
    </w:r>
    <w:r w:rsidRPr="00C1644E">
      <w:rPr>
        <w:rFonts w:asciiTheme="minorHAnsi" w:hAnsiTheme="minorHAnsi" w:cstheme="minorHAnsi"/>
        <w:i/>
        <w:sz w:val="22"/>
        <w:szCs w:val="22"/>
        <w:lang w:val="nl-NL"/>
      </w:rPr>
      <w:tab/>
    </w:r>
    <w:r w:rsidRPr="00C1644E">
      <w:rPr>
        <w:rFonts w:asciiTheme="minorHAnsi" w:hAnsiTheme="minorHAnsi" w:cstheme="minorHAnsi"/>
        <w:i/>
        <w:sz w:val="22"/>
        <w:szCs w:val="22"/>
        <w:lang w:val="nl-NL"/>
      </w:rPr>
      <w:fldChar w:fldCharType="begin"/>
    </w:r>
    <w:r w:rsidRPr="00C1644E">
      <w:rPr>
        <w:rFonts w:asciiTheme="minorHAnsi" w:hAnsiTheme="minorHAnsi" w:cstheme="minorHAnsi"/>
        <w:i/>
        <w:sz w:val="22"/>
        <w:szCs w:val="22"/>
        <w:lang w:val="nl-NL"/>
      </w:rPr>
      <w:instrText>PAGE   \* MERGEFORMAT</w:instrText>
    </w:r>
    <w:r w:rsidRPr="00C1644E">
      <w:rPr>
        <w:rFonts w:asciiTheme="minorHAnsi" w:hAnsiTheme="minorHAnsi" w:cstheme="minorHAnsi"/>
        <w:i/>
        <w:sz w:val="22"/>
        <w:szCs w:val="22"/>
        <w:lang w:val="nl-NL"/>
      </w:rPr>
      <w:fldChar w:fldCharType="separate"/>
    </w:r>
    <w:r w:rsidRPr="00C1644E">
      <w:rPr>
        <w:rFonts w:asciiTheme="minorHAnsi" w:hAnsiTheme="minorHAnsi" w:cstheme="minorHAnsi"/>
        <w:i/>
        <w:sz w:val="22"/>
        <w:szCs w:val="22"/>
        <w:lang w:val="nl-NL"/>
      </w:rPr>
      <w:t>1</w:t>
    </w:r>
    <w:r w:rsidRPr="00C1644E">
      <w:rPr>
        <w:rFonts w:asciiTheme="minorHAnsi" w:hAnsiTheme="minorHAnsi" w:cstheme="minorHAnsi"/>
        <w:i/>
        <w:sz w:val="22"/>
        <w:szCs w:val="22"/>
        <w:lang w:val="nl-N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C6BE9B" w14:textId="77777777" w:rsidR="00721138" w:rsidRDefault="00721138" w:rsidP="00A22A86">
      <w:r>
        <w:separator/>
      </w:r>
    </w:p>
  </w:footnote>
  <w:footnote w:type="continuationSeparator" w:id="0">
    <w:p w14:paraId="2BFFAAD8" w14:textId="77777777" w:rsidR="00721138" w:rsidRDefault="00721138" w:rsidP="00A22A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52145"/>
    <w:multiLevelType w:val="hybridMultilevel"/>
    <w:tmpl w:val="3CDC40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E64C5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9C1388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827E80"/>
    <w:multiLevelType w:val="hybridMultilevel"/>
    <w:tmpl w:val="27CC37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146393"/>
    <w:multiLevelType w:val="multilevel"/>
    <w:tmpl w:val="9DEE2BC0"/>
    <w:lvl w:ilvl="0">
      <w:start w:val="1"/>
      <w:numFmt w:val="decimal"/>
      <w:lvlText w:val="%1.0-"/>
      <w:lvlJc w:val="left"/>
      <w:pPr>
        <w:ind w:left="84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56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30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43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10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82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90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620" w:hanging="1440"/>
      </w:pPr>
      <w:rPr>
        <w:rFonts w:hint="default"/>
      </w:rPr>
    </w:lvl>
  </w:abstractNum>
  <w:abstractNum w:abstractNumId="5" w15:restartNumberingAfterBreak="0">
    <w:nsid w:val="0DE3005F"/>
    <w:multiLevelType w:val="multilevel"/>
    <w:tmpl w:val="C2247B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2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0EA466DC"/>
    <w:multiLevelType w:val="hybridMultilevel"/>
    <w:tmpl w:val="949E0F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C7AAD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E54399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21F7132"/>
    <w:multiLevelType w:val="hybridMultilevel"/>
    <w:tmpl w:val="2E38991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5B6F89"/>
    <w:multiLevelType w:val="hybridMultilevel"/>
    <w:tmpl w:val="27CC374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0970464"/>
    <w:multiLevelType w:val="hybridMultilevel"/>
    <w:tmpl w:val="288E2B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A71FF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365D25"/>
    <w:multiLevelType w:val="hybridMultilevel"/>
    <w:tmpl w:val="80525290"/>
    <w:lvl w:ilvl="0" w:tplc="FFFFFFFF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C3B168D"/>
    <w:multiLevelType w:val="hybridMultilevel"/>
    <w:tmpl w:val="AC34F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455BA5"/>
    <w:multiLevelType w:val="hybridMultilevel"/>
    <w:tmpl w:val="FFC4B5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A121D2"/>
    <w:multiLevelType w:val="hybridMultilevel"/>
    <w:tmpl w:val="7F508D3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7810"/>
        </w:tabs>
        <w:ind w:left="781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18" w15:restartNumberingAfterBreak="0">
    <w:nsid w:val="376E405D"/>
    <w:multiLevelType w:val="hybridMultilevel"/>
    <w:tmpl w:val="BFE68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462355"/>
    <w:multiLevelType w:val="hybridMultilevel"/>
    <w:tmpl w:val="95764F2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637CDD"/>
    <w:multiLevelType w:val="hybridMultilevel"/>
    <w:tmpl w:val="BA8C2AC0"/>
    <w:lvl w:ilvl="0" w:tplc="C858735A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AD3930"/>
    <w:multiLevelType w:val="hybridMultilevel"/>
    <w:tmpl w:val="1A2C48C4"/>
    <w:lvl w:ilvl="0" w:tplc="3B9C3476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EEC2F43"/>
    <w:multiLevelType w:val="hybridMultilevel"/>
    <w:tmpl w:val="B83C8AC0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3A005F6"/>
    <w:multiLevelType w:val="multilevel"/>
    <w:tmpl w:val="C9F42804"/>
    <w:lvl w:ilvl="0">
      <w:start w:val="1"/>
      <w:numFmt w:val="decimal"/>
      <w:lvlText w:val="%1.0-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24" w15:restartNumberingAfterBreak="0">
    <w:nsid w:val="44C15760"/>
    <w:multiLevelType w:val="multilevel"/>
    <w:tmpl w:val="6E46F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93A0AA6"/>
    <w:multiLevelType w:val="hybridMultilevel"/>
    <w:tmpl w:val="80525290"/>
    <w:lvl w:ilvl="0" w:tplc="8476095C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9440A0E"/>
    <w:multiLevelType w:val="multilevel"/>
    <w:tmpl w:val="C2748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C79716C"/>
    <w:multiLevelType w:val="hybridMultilevel"/>
    <w:tmpl w:val="B2DAEF72"/>
    <w:lvl w:ilvl="0" w:tplc="730ACD4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33494F"/>
    <w:multiLevelType w:val="hybridMultilevel"/>
    <w:tmpl w:val="A64081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EF556EE"/>
    <w:multiLevelType w:val="hybridMultilevel"/>
    <w:tmpl w:val="2C6CB914"/>
    <w:lvl w:ilvl="0" w:tplc="D0C47DF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F826CE9"/>
    <w:multiLevelType w:val="hybridMultilevel"/>
    <w:tmpl w:val="91ECB0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2B663D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DB7E10"/>
    <w:multiLevelType w:val="hybridMultilevel"/>
    <w:tmpl w:val="37C04D46"/>
    <w:lvl w:ilvl="0" w:tplc="F67C9B6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sz w:val="16"/>
        <w:szCs w:val="16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1F338F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B025F4"/>
    <w:multiLevelType w:val="hybridMultilevel"/>
    <w:tmpl w:val="A64081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664365"/>
    <w:multiLevelType w:val="hybridMultilevel"/>
    <w:tmpl w:val="71E6F0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3F628D3"/>
    <w:multiLevelType w:val="hybridMultilevel"/>
    <w:tmpl w:val="B3461E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247A56"/>
    <w:multiLevelType w:val="hybridMultilevel"/>
    <w:tmpl w:val="F5F09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190C5F"/>
    <w:multiLevelType w:val="hybridMultilevel"/>
    <w:tmpl w:val="616A7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A13E86"/>
    <w:multiLevelType w:val="multilevel"/>
    <w:tmpl w:val="C0EA5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7762CE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F36C70"/>
    <w:multiLevelType w:val="hybridMultilevel"/>
    <w:tmpl w:val="A24839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87289F"/>
    <w:multiLevelType w:val="hybridMultilevel"/>
    <w:tmpl w:val="2E3899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086F31"/>
    <w:multiLevelType w:val="hybridMultilevel"/>
    <w:tmpl w:val="1F80E4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0D3B2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F33BF5"/>
    <w:multiLevelType w:val="multilevel"/>
    <w:tmpl w:val="F07A392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color w:val="000000"/>
      </w:rPr>
    </w:lvl>
    <w:lvl w:ilvl="1">
      <w:start w:val="1"/>
      <w:numFmt w:val="decimalZero"/>
      <w:lvlText w:val="%1.%2-"/>
      <w:lvlJc w:val="left"/>
      <w:pPr>
        <w:ind w:left="420" w:hanging="420"/>
      </w:pPr>
      <w:rPr>
        <w:rFonts w:hint="default"/>
        <w:color w:val="000000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  <w:color w:val="000000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  <w:color w:val="000000"/>
      </w:rPr>
    </w:lvl>
  </w:abstractNum>
  <w:abstractNum w:abstractNumId="46" w15:restartNumberingAfterBreak="0">
    <w:nsid w:val="7F106009"/>
    <w:multiLevelType w:val="hybridMultilevel"/>
    <w:tmpl w:val="6FA0D3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5F386F"/>
    <w:multiLevelType w:val="hybridMultilevel"/>
    <w:tmpl w:val="BA8C2AC0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F610732"/>
    <w:multiLevelType w:val="multilevel"/>
    <w:tmpl w:val="1A8A82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86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7"/>
  </w:num>
  <w:num w:numId="2">
    <w:abstractNumId w:val="48"/>
  </w:num>
  <w:num w:numId="3">
    <w:abstractNumId w:val="37"/>
  </w:num>
  <w:num w:numId="4">
    <w:abstractNumId w:val="46"/>
  </w:num>
  <w:num w:numId="5">
    <w:abstractNumId w:val="24"/>
  </w:num>
  <w:num w:numId="6">
    <w:abstractNumId w:val="43"/>
  </w:num>
  <w:num w:numId="7">
    <w:abstractNumId w:val="26"/>
  </w:num>
  <w:num w:numId="8">
    <w:abstractNumId w:val="38"/>
  </w:num>
  <w:num w:numId="9">
    <w:abstractNumId w:val="27"/>
  </w:num>
  <w:num w:numId="10">
    <w:abstractNumId w:val="21"/>
  </w:num>
  <w:num w:numId="11">
    <w:abstractNumId w:val="18"/>
  </w:num>
  <w:num w:numId="12">
    <w:abstractNumId w:val="1"/>
  </w:num>
  <w:num w:numId="13">
    <w:abstractNumId w:val="14"/>
  </w:num>
  <w:num w:numId="14">
    <w:abstractNumId w:val="6"/>
  </w:num>
  <w:num w:numId="15">
    <w:abstractNumId w:val="42"/>
  </w:num>
  <w:num w:numId="16">
    <w:abstractNumId w:val="11"/>
  </w:num>
  <w:num w:numId="17">
    <w:abstractNumId w:val="9"/>
  </w:num>
  <w:num w:numId="18">
    <w:abstractNumId w:val="36"/>
  </w:num>
  <w:num w:numId="19">
    <w:abstractNumId w:val="22"/>
  </w:num>
  <w:num w:numId="20">
    <w:abstractNumId w:val="0"/>
  </w:num>
  <w:num w:numId="21">
    <w:abstractNumId w:val="35"/>
  </w:num>
  <w:num w:numId="22">
    <w:abstractNumId w:val="16"/>
  </w:num>
  <w:num w:numId="23">
    <w:abstractNumId w:val="41"/>
  </w:num>
  <w:num w:numId="24">
    <w:abstractNumId w:val="5"/>
  </w:num>
  <w:num w:numId="25">
    <w:abstractNumId w:val="19"/>
  </w:num>
  <w:num w:numId="26">
    <w:abstractNumId w:val="44"/>
  </w:num>
  <w:num w:numId="27">
    <w:abstractNumId w:val="15"/>
  </w:num>
  <w:num w:numId="28">
    <w:abstractNumId w:val="29"/>
  </w:num>
  <w:num w:numId="29">
    <w:abstractNumId w:val="28"/>
  </w:num>
  <w:num w:numId="30">
    <w:abstractNumId w:val="2"/>
  </w:num>
  <w:num w:numId="31">
    <w:abstractNumId w:val="31"/>
  </w:num>
  <w:num w:numId="32">
    <w:abstractNumId w:val="40"/>
  </w:num>
  <w:num w:numId="33">
    <w:abstractNumId w:val="45"/>
  </w:num>
  <w:num w:numId="34">
    <w:abstractNumId w:val="4"/>
  </w:num>
  <w:num w:numId="35">
    <w:abstractNumId w:val="8"/>
  </w:num>
  <w:num w:numId="36">
    <w:abstractNumId w:val="20"/>
  </w:num>
  <w:num w:numId="37">
    <w:abstractNumId w:val="32"/>
  </w:num>
  <w:num w:numId="38">
    <w:abstractNumId w:val="47"/>
  </w:num>
  <w:num w:numId="39">
    <w:abstractNumId w:val="12"/>
  </w:num>
  <w:num w:numId="40">
    <w:abstractNumId w:val="7"/>
  </w:num>
  <w:num w:numId="41">
    <w:abstractNumId w:val="25"/>
  </w:num>
  <w:num w:numId="42">
    <w:abstractNumId w:val="33"/>
  </w:num>
  <w:num w:numId="43">
    <w:abstractNumId w:val="34"/>
  </w:num>
  <w:num w:numId="44">
    <w:abstractNumId w:val="23"/>
  </w:num>
  <w:num w:numId="45">
    <w:abstractNumId w:val="13"/>
  </w:num>
  <w:num w:numId="46">
    <w:abstractNumId w:val="30"/>
  </w:num>
  <w:num w:numId="47">
    <w:abstractNumId w:val="3"/>
  </w:num>
  <w:num w:numId="48">
    <w:abstractNumId w:val="10"/>
  </w:num>
  <w:num w:numId="49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7C0"/>
    <w:rsid w:val="0000098F"/>
    <w:rsid w:val="00001BEB"/>
    <w:rsid w:val="000032AA"/>
    <w:rsid w:val="00003776"/>
    <w:rsid w:val="00005336"/>
    <w:rsid w:val="00005CA9"/>
    <w:rsid w:val="000062DA"/>
    <w:rsid w:val="0001234D"/>
    <w:rsid w:val="00015CD1"/>
    <w:rsid w:val="0002003B"/>
    <w:rsid w:val="00020CFD"/>
    <w:rsid w:val="00021384"/>
    <w:rsid w:val="000242CC"/>
    <w:rsid w:val="00026875"/>
    <w:rsid w:val="00030B0C"/>
    <w:rsid w:val="00033B4B"/>
    <w:rsid w:val="00037DBD"/>
    <w:rsid w:val="000416A2"/>
    <w:rsid w:val="00041DE5"/>
    <w:rsid w:val="0004243F"/>
    <w:rsid w:val="00042639"/>
    <w:rsid w:val="00043269"/>
    <w:rsid w:val="000437D5"/>
    <w:rsid w:val="00045731"/>
    <w:rsid w:val="00050F60"/>
    <w:rsid w:val="000518B6"/>
    <w:rsid w:val="00051C2C"/>
    <w:rsid w:val="000526D7"/>
    <w:rsid w:val="00054053"/>
    <w:rsid w:val="000546D4"/>
    <w:rsid w:val="00054B40"/>
    <w:rsid w:val="00056063"/>
    <w:rsid w:val="000562E5"/>
    <w:rsid w:val="00057064"/>
    <w:rsid w:val="00060506"/>
    <w:rsid w:val="00060775"/>
    <w:rsid w:val="0006223D"/>
    <w:rsid w:val="000625D3"/>
    <w:rsid w:val="0006598A"/>
    <w:rsid w:val="000702CF"/>
    <w:rsid w:val="00072938"/>
    <w:rsid w:val="00073DC6"/>
    <w:rsid w:val="00077262"/>
    <w:rsid w:val="0007726D"/>
    <w:rsid w:val="00077690"/>
    <w:rsid w:val="00077DAA"/>
    <w:rsid w:val="000810DA"/>
    <w:rsid w:val="0008319C"/>
    <w:rsid w:val="000856B1"/>
    <w:rsid w:val="00086005"/>
    <w:rsid w:val="00086B65"/>
    <w:rsid w:val="00087B18"/>
    <w:rsid w:val="000901A7"/>
    <w:rsid w:val="000942FE"/>
    <w:rsid w:val="00097E86"/>
    <w:rsid w:val="000A5E2E"/>
    <w:rsid w:val="000B2144"/>
    <w:rsid w:val="000B2232"/>
    <w:rsid w:val="000B2C25"/>
    <w:rsid w:val="000B462B"/>
    <w:rsid w:val="000B4FE4"/>
    <w:rsid w:val="000B6540"/>
    <w:rsid w:val="000B735D"/>
    <w:rsid w:val="000C1648"/>
    <w:rsid w:val="000C198E"/>
    <w:rsid w:val="000C204E"/>
    <w:rsid w:val="000C318A"/>
    <w:rsid w:val="000C46CF"/>
    <w:rsid w:val="000C4830"/>
    <w:rsid w:val="000C5F46"/>
    <w:rsid w:val="000C72DF"/>
    <w:rsid w:val="000C72FA"/>
    <w:rsid w:val="000D1BC5"/>
    <w:rsid w:val="000D1FCE"/>
    <w:rsid w:val="000D44EE"/>
    <w:rsid w:val="000D4D73"/>
    <w:rsid w:val="000D5B5F"/>
    <w:rsid w:val="000D7734"/>
    <w:rsid w:val="000E182F"/>
    <w:rsid w:val="000E2343"/>
    <w:rsid w:val="000E4A45"/>
    <w:rsid w:val="000E55FC"/>
    <w:rsid w:val="000E5F73"/>
    <w:rsid w:val="000E6139"/>
    <w:rsid w:val="000E66B9"/>
    <w:rsid w:val="000E6883"/>
    <w:rsid w:val="000E6ADC"/>
    <w:rsid w:val="000F0555"/>
    <w:rsid w:val="000F16D0"/>
    <w:rsid w:val="000F2B8A"/>
    <w:rsid w:val="000F52C0"/>
    <w:rsid w:val="000F664C"/>
    <w:rsid w:val="000F6A6A"/>
    <w:rsid w:val="000F6F44"/>
    <w:rsid w:val="000F736A"/>
    <w:rsid w:val="000F7C37"/>
    <w:rsid w:val="00101680"/>
    <w:rsid w:val="001016CF"/>
    <w:rsid w:val="00101D87"/>
    <w:rsid w:val="00105662"/>
    <w:rsid w:val="001059E9"/>
    <w:rsid w:val="001077F0"/>
    <w:rsid w:val="00110B5F"/>
    <w:rsid w:val="001110B5"/>
    <w:rsid w:val="001110D6"/>
    <w:rsid w:val="0011211A"/>
    <w:rsid w:val="0011273F"/>
    <w:rsid w:val="00113925"/>
    <w:rsid w:val="00114322"/>
    <w:rsid w:val="00116799"/>
    <w:rsid w:val="0011721F"/>
    <w:rsid w:val="0012004F"/>
    <w:rsid w:val="00120749"/>
    <w:rsid w:val="00122600"/>
    <w:rsid w:val="001278AF"/>
    <w:rsid w:val="0013224A"/>
    <w:rsid w:val="00132DF6"/>
    <w:rsid w:val="001334BD"/>
    <w:rsid w:val="001343AB"/>
    <w:rsid w:val="00135773"/>
    <w:rsid w:val="0013763B"/>
    <w:rsid w:val="00141C91"/>
    <w:rsid w:val="0014248C"/>
    <w:rsid w:val="00143EB0"/>
    <w:rsid w:val="001443C6"/>
    <w:rsid w:val="00145F0C"/>
    <w:rsid w:val="001467FA"/>
    <w:rsid w:val="00147CFC"/>
    <w:rsid w:val="001514D4"/>
    <w:rsid w:val="001519F2"/>
    <w:rsid w:val="00153445"/>
    <w:rsid w:val="0015366C"/>
    <w:rsid w:val="00153989"/>
    <w:rsid w:val="00154E82"/>
    <w:rsid w:val="00161F37"/>
    <w:rsid w:val="00165020"/>
    <w:rsid w:val="00166C8A"/>
    <w:rsid w:val="00171EFF"/>
    <w:rsid w:val="00172AC4"/>
    <w:rsid w:val="001738E0"/>
    <w:rsid w:val="00173E7A"/>
    <w:rsid w:val="001750A9"/>
    <w:rsid w:val="00176131"/>
    <w:rsid w:val="00177AF6"/>
    <w:rsid w:val="00183D29"/>
    <w:rsid w:val="0018442E"/>
    <w:rsid w:val="0018528D"/>
    <w:rsid w:val="00191AE2"/>
    <w:rsid w:val="00192A88"/>
    <w:rsid w:val="00195945"/>
    <w:rsid w:val="001A04E7"/>
    <w:rsid w:val="001A10D5"/>
    <w:rsid w:val="001A11A1"/>
    <w:rsid w:val="001A2547"/>
    <w:rsid w:val="001A7BC3"/>
    <w:rsid w:val="001B0AA3"/>
    <w:rsid w:val="001B19C7"/>
    <w:rsid w:val="001B57E5"/>
    <w:rsid w:val="001B6263"/>
    <w:rsid w:val="001B7D22"/>
    <w:rsid w:val="001B7EED"/>
    <w:rsid w:val="001C08D4"/>
    <w:rsid w:val="001C29CE"/>
    <w:rsid w:val="001C2D2D"/>
    <w:rsid w:val="001C2D52"/>
    <w:rsid w:val="001C4A07"/>
    <w:rsid w:val="001C7C8C"/>
    <w:rsid w:val="001D1730"/>
    <w:rsid w:val="001D29BE"/>
    <w:rsid w:val="001D3C2D"/>
    <w:rsid w:val="001D4530"/>
    <w:rsid w:val="001D5DBC"/>
    <w:rsid w:val="001E052D"/>
    <w:rsid w:val="001E16C8"/>
    <w:rsid w:val="001E2F6E"/>
    <w:rsid w:val="001E35E9"/>
    <w:rsid w:val="001E40A1"/>
    <w:rsid w:val="001E6AA9"/>
    <w:rsid w:val="001E6B6F"/>
    <w:rsid w:val="001E7FBF"/>
    <w:rsid w:val="001F1A58"/>
    <w:rsid w:val="001F1FD5"/>
    <w:rsid w:val="001F26A8"/>
    <w:rsid w:val="001F4241"/>
    <w:rsid w:val="001F76E4"/>
    <w:rsid w:val="002065D3"/>
    <w:rsid w:val="0021260B"/>
    <w:rsid w:val="0021413D"/>
    <w:rsid w:val="00215234"/>
    <w:rsid w:val="002153A1"/>
    <w:rsid w:val="0021617E"/>
    <w:rsid w:val="00216A07"/>
    <w:rsid w:val="00216D61"/>
    <w:rsid w:val="00217C26"/>
    <w:rsid w:val="00217EB9"/>
    <w:rsid w:val="002216AB"/>
    <w:rsid w:val="002226C6"/>
    <w:rsid w:val="00225938"/>
    <w:rsid w:val="0023169F"/>
    <w:rsid w:val="00232A7E"/>
    <w:rsid w:val="0023439C"/>
    <w:rsid w:val="00236D4F"/>
    <w:rsid w:val="00240431"/>
    <w:rsid w:val="00243DBD"/>
    <w:rsid w:val="00243F58"/>
    <w:rsid w:val="002445F9"/>
    <w:rsid w:val="00246EA5"/>
    <w:rsid w:val="0025102E"/>
    <w:rsid w:val="00256341"/>
    <w:rsid w:val="00256FE2"/>
    <w:rsid w:val="00261162"/>
    <w:rsid w:val="00261DB6"/>
    <w:rsid w:val="00262444"/>
    <w:rsid w:val="00263A62"/>
    <w:rsid w:val="002645A6"/>
    <w:rsid w:val="00265141"/>
    <w:rsid w:val="0026605A"/>
    <w:rsid w:val="00266882"/>
    <w:rsid w:val="002729A6"/>
    <w:rsid w:val="002730C1"/>
    <w:rsid w:val="00273D98"/>
    <w:rsid w:val="00274FEC"/>
    <w:rsid w:val="002815AD"/>
    <w:rsid w:val="00283C96"/>
    <w:rsid w:val="00285562"/>
    <w:rsid w:val="0029128B"/>
    <w:rsid w:val="00294C4C"/>
    <w:rsid w:val="00294EF0"/>
    <w:rsid w:val="00296836"/>
    <w:rsid w:val="002A023C"/>
    <w:rsid w:val="002A1E37"/>
    <w:rsid w:val="002A2699"/>
    <w:rsid w:val="002A2ED4"/>
    <w:rsid w:val="002A4E1C"/>
    <w:rsid w:val="002A506F"/>
    <w:rsid w:val="002A51A0"/>
    <w:rsid w:val="002A5E8C"/>
    <w:rsid w:val="002A6803"/>
    <w:rsid w:val="002A74B0"/>
    <w:rsid w:val="002A7591"/>
    <w:rsid w:val="002A765F"/>
    <w:rsid w:val="002B33CA"/>
    <w:rsid w:val="002B34BA"/>
    <w:rsid w:val="002B3AF9"/>
    <w:rsid w:val="002B5192"/>
    <w:rsid w:val="002B64E3"/>
    <w:rsid w:val="002B7613"/>
    <w:rsid w:val="002C6D6F"/>
    <w:rsid w:val="002C74FD"/>
    <w:rsid w:val="002C7635"/>
    <w:rsid w:val="002D023D"/>
    <w:rsid w:val="002D0A7E"/>
    <w:rsid w:val="002D0FDE"/>
    <w:rsid w:val="002D3205"/>
    <w:rsid w:val="002D493C"/>
    <w:rsid w:val="002D7099"/>
    <w:rsid w:val="002D7E85"/>
    <w:rsid w:val="002E1833"/>
    <w:rsid w:val="002E2B59"/>
    <w:rsid w:val="002E356E"/>
    <w:rsid w:val="002E4096"/>
    <w:rsid w:val="002E5070"/>
    <w:rsid w:val="002E51DC"/>
    <w:rsid w:val="002E54AB"/>
    <w:rsid w:val="002E564D"/>
    <w:rsid w:val="002E60E1"/>
    <w:rsid w:val="002E79CC"/>
    <w:rsid w:val="002F1F47"/>
    <w:rsid w:val="002F33DA"/>
    <w:rsid w:val="002F4C5E"/>
    <w:rsid w:val="002F5908"/>
    <w:rsid w:val="002F6574"/>
    <w:rsid w:val="00301E88"/>
    <w:rsid w:val="00302F8C"/>
    <w:rsid w:val="003059CF"/>
    <w:rsid w:val="003154F3"/>
    <w:rsid w:val="003172A8"/>
    <w:rsid w:val="00317880"/>
    <w:rsid w:val="00320BB0"/>
    <w:rsid w:val="00323F01"/>
    <w:rsid w:val="003247F8"/>
    <w:rsid w:val="003260D3"/>
    <w:rsid w:val="00326D14"/>
    <w:rsid w:val="00330C1B"/>
    <w:rsid w:val="00342343"/>
    <w:rsid w:val="00342687"/>
    <w:rsid w:val="003427BD"/>
    <w:rsid w:val="00343FDA"/>
    <w:rsid w:val="00347766"/>
    <w:rsid w:val="00347AC9"/>
    <w:rsid w:val="00353050"/>
    <w:rsid w:val="00353462"/>
    <w:rsid w:val="00353D63"/>
    <w:rsid w:val="00353F0B"/>
    <w:rsid w:val="00354CB7"/>
    <w:rsid w:val="00356951"/>
    <w:rsid w:val="00357D4A"/>
    <w:rsid w:val="00360361"/>
    <w:rsid w:val="00361B79"/>
    <w:rsid w:val="0036643D"/>
    <w:rsid w:val="003668DF"/>
    <w:rsid w:val="00370A80"/>
    <w:rsid w:val="00370FE1"/>
    <w:rsid w:val="00371D7C"/>
    <w:rsid w:val="00372F4F"/>
    <w:rsid w:val="00373C19"/>
    <w:rsid w:val="00375361"/>
    <w:rsid w:val="0037572E"/>
    <w:rsid w:val="00376B69"/>
    <w:rsid w:val="003777E3"/>
    <w:rsid w:val="00377C23"/>
    <w:rsid w:val="00381D94"/>
    <w:rsid w:val="0038298E"/>
    <w:rsid w:val="00382E49"/>
    <w:rsid w:val="00383DF7"/>
    <w:rsid w:val="003844C7"/>
    <w:rsid w:val="00386481"/>
    <w:rsid w:val="003868D1"/>
    <w:rsid w:val="0038793F"/>
    <w:rsid w:val="00387C7B"/>
    <w:rsid w:val="003902D4"/>
    <w:rsid w:val="00390797"/>
    <w:rsid w:val="00390CE5"/>
    <w:rsid w:val="00392166"/>
    <w:rsid w:val="003930C7"/>
    <w:rsid w:val="00395E9A"/>
    <w:rsid w:val="003968AC"/>
    <w:rsid w:val="00397637"/>
    <w:rsid w:val="00397E91"/>
    <w:rsid w:val="00397EFD"/>
    <w:rsid w:val="003A079A"/>
    <w:rsid w:val="003A0A83"/>
    <w:rsid w:val="003A0FAA"/>
    <w:rsid w:val="003A144A"/>
    <w:rsid w:val="003A160E"/>
    <w:rsid w:val="003A1C8D"/>
    <w:rsid w:val="003A1FC1"/>
    <w:rsid w:val="003A4A5E"/>
    <w:rsid w:val="003A5A84"/>
    <w:rsid w:val="003A665B"/>
    <w:rsid w:val="003B2AB7"/>
    <w:rsid w:val="003B485C"/>
    <w:rsid w:val="003B5D9C"/>
    <w:rsid w:val="003B6911"/>
    <w:rsid w:val="003C120B"/>
    <w:rsid w:val="003C1470"/>
    <w:rsid w:val="003C15F3"/>
    <w:rsid w:val="003C1A8B"/>
    <w:rsid w:val="003C1B16"/>
    <w:rsid w:val="003C1CBF"/>
    <w:rsid w:val="003C46B2"/>
    <w:rsid w:val="003C58A9"/>
    <w:rsid w:val="003D36C0"/>
    <w:rsid w:val="003D3AED"/>
    <w:rsid w:val="003D66D7"/>
    <w:rsid w:val="003D714E"/>
    <w:rsid w:val="003D7690"/>
    <w:rsid w:val="003E04DC"/>
    <w:rsid w:val="003E12EA"/>
    <w:rsid w:val="003E2681"/>
    <w:rsid w:val="003E3547"/>
    <w:rsid w:val="003E4017"/>
    <w:rsid w:val="003E5B8A"/>
    <w:rsid w:val="003E61C8"/>
    <w:rsid w:val="003F0126"/>
    <w:rsid w:val="003F1149"/>
    <w:rsid w:val="003F143C"/>
    <w:rsid w:val="003F525B"/>
    <w:rsid w:val="003F6190"/>
    <w:rsid w:val="00401F17"/>
    <w:rsid w:val="00402AEB"/>
    <w:rsid w:val="0040419D"/>
    <w:rsid w:val="00407F0E"/>
    <w:rsid w:val="00410A34"/>
    <w:rsid w:val="00410D6E"/>
    <w:rsid w:val="0041369F"/>
    <w:rsid w:val="00413E3B"/>
    <w:rsid w:val="00414C62"/>
    <w:rsid w:val="00415C6B"/>
    <w:rsid w:val="004172CF"/>
    <w:rsid w:val="00417418"/>
    <w:rsid w:val="004175CC"/>
    <w:rsid w:val="004209C1"/>
    <w:rsid w:val="00421C57"/>
    <w:rsid w:val="00423E31"/>
    <w:rsid w:val="00425B73"/>
    <w:rsid w:val="00425CCB"/>
    <w:rsid w:val="004304F1"/>
    <w:rsid w:val="00430B45"/>
    <w:rsid w:val="004310EE"/>
    <w:rsid w:val="00431B08"/>
    <w:rsid w:val="004331E3"/>
    <w:rsid w:val="0043654F"/>
    <w:rsid w:val="004367D5"/>
    <w:rsid w:val="00436E6D"/>
    <w:rsid w:val="00440A8F"/>
    <w:rsid w:val="00443A6D"/>
    <w:rsid w:val="00444BF6"/>
    <w:rsid w:val="00447DB0"/>
    <w:rsid w:val="004505E1"/>
    <w:rsid w:val="00450E56"/>
    <w:rsid w:val="004541F6"/>
    <w:rsid w:val="00454F31"/>
    <w:rsid w:val="00455F40"/>
    <w:rsid w:val="00456DF4"/>
    <w:rsid w:val="0045709D"/>
    <w:rsid w:val="004603D6"/>
    <w:rsid w:val="00460B11"/>
    <w:rsid w:val="00460F4C"/>
    <w:rsid w:val="00461366"/>
    <w:rsid w:val="00463111"/>
    <w:rsid w:val="00463A65"/>
    <w:rsid w:val="00465F7A"/>
    <w:rsid w:val="00466C7E"/>
    <w:rsid w:val="00471079"/>
    <w:rsid w:val="00471E46"/>
    <w:rsid w:val="004743DB"/>
    <w:rsid w:val="00474552"/>
    <w:rsid w:val="00476F50"/>
    <w:rsid w:val="00482386"/>
    <w:rsid w:val="004836DF"/>
    <w:rsid w:val="00484BD2"/>
    <w:rsid w:val="00485244"/>
    <w:rsid w:val="004856C4"/>
    <w:rsid w:val="004857C4"/>
    <w:rsid w:val="004862FE"/>
    <w:rsid w:val="0049336E"/>
    <w:rsid w:val="004936C8"/>
    <w:rsid w:val="004955F3"/>
    <w:rsid w:val="0049667C"/>
    <w:rsid w:val="00497749"/>
    <w:rsid w:val="004A597C"/>
    <w:rsid w:val="004A7480"/>
    <w:rsid w:val="004A7985"/>
    <w:rsid w:val="004A7FC7"/>
    <w:rsid w:val="004B32FF"/>
    <w:rsid w:val="004B34B4"/>
    <w:rsid w:val="004B3B82"/>
    <w:rsid w:val="004B3C87"/>
    <w:rsid w:val="004B79E5"/>
    <w:rsid w:val="004C04AE"/>
    <w:rsid w:val="004C0F93"/>
    <w:rsid w:val="004C1AAC"/>
    <w:rsid w:val="004C1D98"/>
    <w:rsid w:val="004C2CE9"/>
    <w:rsid w:val="004C49E0"/>
    <w:rsid w:val="004C4FD8"/>
    <w:rsid w:val="004C5210"/>
    <w:rsid w:val="004C5FA6"/>
    <w:rsid w:val="004C608D"/>
    <w:rsid w:val="004D06B1"/>
    <w:rsid w:val="004D124F"/>
    <w:rsid w:val="004D2C55"/>
    <w:rsid w:val="004D322F"/>
    <w:rsid w:val="004D32F6"/>
    <w:rsid w:val="004D4314"/>
    <w:rsid w:val="004D5384"/>
    <w:rsid w:val="004D6BA2"/>
    <w:rsid w:val="004D7A09"/>
    <w:rsid w:val="004E11A1"/>
    <w:rsid w:val="004E1979"/>
    <w:rsid w:val="004E2063"/>
    <w:rsid w:val="004E2715"/>
    <w:rsid w:val="004E3EF7"/>
    <w:rsid w:val="004F5BFE"/>
    <w:rsid w:val="004F73CF"/>
    <w:rsid w:val="005013C7"/>
    <w:rsid w:val="00501617"/>
    <w:rsid w:val="005016B0"/>
    <w:rsid w:val="00501C48"/>
    <w:rsid w:val="005029B8"/>
    <w:rsid w:val="00503618"/>
    <w:rsid w:val="005119E6"/>
    <w:rsid w:val="0051226B"/>
    <w:rsid w:val="00513C3A"/>
    <w:rsid w:val="0051418E"/>
    <w:rsid w:val="00514DAB"/>
    <w:rsid w:val="005156F1"/>
    <w:rsid w:val="00516D00"/>
    <w:rsid w:val="00516EC6"/>
    <w:rsid w:val="00521006"/>
    <w:rsid w:val="005235EA"/>
    <w:rsid w:val="00523C8C"/>
    <w:rsid w:val="00525748"/>
    <w:rsid w:val="00527215"/>
    <w:rsid w:val="005278C5"/>
    <w:rsid w:val="00530391"/>
    <w:rsid w:val="00531DF6"/>
    <w:rsid w:val="00533F36"/>
    <w:rsid w:val="00534D1F"/>
    <w:rsid w:val="005356A3"/>
    <w:rsid w:val="00536CAA"/>
    <w:rsid w:val="00536D44"/>
    <w:rsid w:val="00537A85"/>
    <w:rsid w:val="00540505"/>
    <w:rsid w:val="0054143D"/>
    <w:rsid w:val="0054370D"/>
    <w:rsid w:val="00546900"/>
    <w:rsid w:val="0055071F"/>
    <w:rsid w:val="00550892"/>
    <w:rsid w:val="00551A59"/>
    <w:rsid w:val="0055245D"/>
    <w:rsid w:val="00552DE3"/>
    <w:rsid w:val="005538B3"/>
    <w:rsid w:val="005540C1"/>
    <w:rsid w:val="005554F3"/>
    <w:rsid w:val="00555CEA"/>
    <w:rsid w:val="005630D8"/>
    <w:rsid w:val="00564AED"/>
    <w:rsid w:val="00564EA5"/>
    <w:rsid w:val="00565A39"/>
    <w:rsid w:val="0056744D"/>
    <w:rsid w:val="0057047C"/>
    <w:rsid w:val="00572568"/>
    <w:rsid w:val="00573D0E"/>
    <w:rsid w:val="005761A8"/>
    <w:rsid w:val="00577082"/>
    <w:rsid w:val="005814CA"/>
    <w:rsid w:val="0058185D"/>
    <w:rsid w:val="00582136"/>
    <w:rsid w:val="005847F1"/>
    <w:rsid w:val="00585AC6"/>
    <w:rsid w:val="00585FD7"/>
    <w:rsid w:val="0059215E"/>
    <w:rsid w:val="00593CD2"/>
    <w:rsid w:val="00596016"/>
    <w:rsid w:val="00596B79"/>
    <w:rsid w:val="005A04B0"/>
    <w:rsid w:val="005A07AE"/>
    <w:rsid w:val="005A1507"/>
    <w:rsid w:val="005A171A"/>
    <w:rsid w:val="005A4AF4"/>
    <w:rsid w:val="005A662A"/>
    <w:rsid w:val="005B0EC6"/>
    <w:rsid w:val="005B20B7"/>
    <w:rsid w:val="005B6381"/>
    <w:rsid w:val="005B65A0"/>
    <w:rsid w:val="005B6A03"/>
    <w:rsid w:val="005C0387"/>
    <w:rsid w:val="005C2156"/>
    <w:rsid w:val="005C47CC"/>
    <w:rsid w:val="005D0242"/>
    <w:rsid w:val="005D4718"/>
    <w:rsid w:val="005D4C77"/>
    <w:rsid w:val="005D608C"/>
    <w:rsid w:val="005D7E0F"/>
    <w:rsid w:val="005E3246"/>
    <w:rsid w:val="005E419F"/>
    <w:rsid w:val="005E48F1"/>
    <w:rsid w:val="005E490F"/>
    <w:rsid w:val="005E4D99"/>
    <w:rsid w:val="005F53B2"/>
    <w:rsid w:val="00602560"/>
    <w:rsid w:val="00602D84"/>
    <w:rsid w:val="00603B8F"/>
    <w:rsid w:val="0060739B"/>
    <w:rsid w:val="006110D3"/>
    <w:rsid w:val="00611CDF"/>
    <w:rsid w:val="00612227"/>
    <w:rsid w:val="00612960"/>
    <w:rsid w:val="00613B58"/>
    <w:rsid w:val="0061477D"/>
    <w:rsid w:val="00615DE2"/>
    <w:rsid w:val="006210ED"/>
    <w:rsid w:val="006270B8"/>
    <w:rsid w:val="00631B88"/>
    <w:rsid w:val="00635122"/>
    <w:rsid w:val="006411C1"/>
    <w:rsid w:val="0064167E"/>
    <w:rsid w:val="00641AE6"/>
    <w:rsid w:val="00642359"/>
    <w:rsid w:val="006463B1"/>
    <w:rsid w:val="00646910"/>
    <w:rsid w:val="006475EB"/>
    <w:rsid w:val="00650063"/>
    <w:rsid w:val="00653065"/>
    <w:rsid w:val="006533E4"/>
    <w:rsid w:val="00654E43"/>
    <w:rsid w:val="00655511"/>
    <w:rsid w:val="00663D39"/>
    <w:rsid w:val="006649D1"/>
    <w:rsid w:val="00665B1E"/>
    <w:rsid w:val="00665E36"/>
    <w:rsid w:val="00666E8F"/>
    <w:rsid w:val="006670C2"/>
    <w:rsid w:val="006676D4"/>
    <w:rsid w:val="00670A29"/>
    <w:rsid w:val="0067108F"/>
    <w:rsid w:val="00672941"/>
    <w:rsid w:val="00674A86"/>
    <w:rsid w:val="006753C7"/>
    <w:rsid w:val="006777C0"/>
    <w:rsid w:val="00680573"/>
    <w:rsid w:val="00682496"/>
    <w:rsid w:val="00684648"/>
    <w:rsid w:val="00686119"/>
    <w:rsid w:val="00686A09"/>
    <w:rsid w:val="00690ED2"/>
    <w:rsid w:val="00691191"/>
    <w:rsid w:val="00692010"/>
    <w:rsid w:val="006920AC"/>
    <w:rsid w:val="00692FC3"/>
    <w:rsid w:val="0069457A"/>
    <w:rsid w:val="006951F8"/>
    <w:rsid w:val="00695256"/>
    <w:rsid w:val="00696E21"/>
    <w:rsid w:val="00697020"/>
    <w:rsid w:val="0069716D"/>
    <w:rsid w:val="006A05D0"/>
    <w:rsid w:val="006A1250"/>
    <w:rsid w:val="006A59B6"/>
    <w:rsid w:val="006B0B94"/>
    <w:rsid w:val="006B516A"/>
    <w:rsid w:val="006C3494"/>
    <w:rsid w:val="006C3BFC"/>
    <w:rsid w:val="006C4070"/>
    <w:rsid w:val="006C41E1"/>
    <w:rsid w:val="006C7C86"/>
    <w:rsid w:val="006D17D4"/>
    <w:rsid w:val="006D259E"/>
    <w:rsid w:val="006D2DF9"/>
    <w:rsid w:val="006D32F4"/>
    <w:rsid w:val="006D3CC8"/>
    <w:rsid w:val="006D3E09"/>
    <w:rsid w:val="006D5B18"/>
    <w:rsid w:val="006D5B92"/>
    <w:rsid w:val="006D628C"/>
    <w:rsid w:val="006D6831"/>
    <w:rsid w:val="006D6A9C"/>
    <w:rsid w:val="006E09A8"/>
    <w:rsid w:val="006E159F"/>
    <w:rsid w:val="006E3C15"/>
    <w:rsid w:val="006E3E44"/>
    <w:rsid w:val="006E4923"/>
    <w:rsid w:val="006E5892"/>
    <w:rsid w:val="006E6881"/>
    <w:rsid w:val="006E740A"/>
    <w:rsid w:val="006E7742"/>
    <w:rsid w:val="006E7EE1"/>
    <w:rsid w:val="006F3CD9"/>
    <w:rsid w:val="006F4609"/>
    <w:rsid w:val="006F4BFC"/>
    <w:rsid w:val="006F69EE"/>
    <w:rsid w:val="00700923"/>
    <w:rsid w:val="007043C8"/>
    <w:rsid w:val="0070482A"/>
    <w:rsid w:val="007071FB"/>
    <w:rsid w:val="0070773E"/>
    <w:rsid w:val="00712B7C"/>
    <w:rsid w:val="00714308"/>
    <w:rsid w:val="00715C04"/>
    <w:rsid w:val="00721138"/>
    <w:rsid w:val="00722A31"/>
    <w:rsid w:val="00722ADE"/>
    <w:rsid w:val="00733F02"/>
    <w:rsid w:val="00735042"/>
    <w:rsid w:val="00741C9A"/>
    <w:rsid w:val="007447F2"/>
    <w:rsid w:val="00746EFC"/>
    <w:rsid w:val="00750017"/>
    <w:rsid w:val="0075034C"/>
    <w:rsid w:val="007504B7"/>
    <w:rsid w:val="0075274A"/>
    <w:rsid w:val="007527E6"/>
    <w:rsid w:val="00755ECB"/>
    <w:rsid w:val="00761CCA"/>
    <w:rsid w:val="007627A0"/>
    <w:rsid w:val="0076326C"/>
    <w:rsid w:val="007668DC"/>
    <w:rsid w:val="007673E0"/>
    <w:rsid w:val="00770A52"/>
    <w:rsid w:val="0077290C"/>
    <w:rsid w:val="00780F1B"/>
    <w:rsid w:val="00782C2A"/>
    <w:rsid w:val="00782E9F"/>
    <w:rsid w:val="00783051"/>
    <w:rsid w:val="00790432"/>
    <w:rsid w:val="007905CA"/>
    <w:rsid w:val="00791214"/>
    <w:rsid w:val="00791911"/>
    <w:rsid w:val="00791C9C"/>
    <w:rsid w:val="007942BE"/>
    <w:rsid w:val="007944BE"/>
    <w:rsid w:val="00794FFB"/>
    <w:rsid w:val="007A158A"/>
    <w:rsid w:val="007A1BB1"/>
    <w:rsid w:val="007A1FFD"/>
    <w:rsid w:val="007A2754"/>
    <w:rsid w:val="007A3644"/>
    <w:rsid w:val="007A5CA4"/>
    <w:rsid w:val="007B09AD"/>
    <w:rsid w:val="007B459B"/>
    <w:rsid w:val="007B4C49"/>
    <w:rsid w:val="007B548A"/>
    <w:rsid w:val="007B69F4"/>
    <w:rsid w:val="007B7928"/>
    <w:rsid w:val="007B7A88"/>
    <w:rsid w:val="007C0964"/>
    <w:rsid w:val="007C393A"/>
    <w:rsid w:val="007C41E0"/>
    <w:rsid w:val="007C45BB"/>
    <w:rsid w:val="007C4985"/>
    <w:rsid w:val="007C4C8D"/>
    <w:rsid w:val="007C6134"/>
    <w:rsid w:val="007D041F"/>
    <w:rsid w:val="007D1E5D"/>
    <w:rsid w:val="007D221C"/>
    <w:rsid w:val="007D405D"/>
    <w:rsid w:val="007D48E6"/>
    <w:rsid w:val="007D4988"/>
    <w:rsid w:val="007D4FA4"/>
    <w:rsid w:val="007D5711"/>
    <w:rsid w:val="007E6185"/>
    <w:rsid w:val="007E7126"/>
    <w:rsid w:val="007F0E70"/>
    <w:rsid w:val="007F14A0"/>
    <w:rsid w:val="007F691A"/>
    <w:rsid w:val="007F7315"/>
    <w:rsid w:val="008003EB"/>
    <w:rsid w:val="00800D69"/>
    <w:rsid w:val="00806407"/>
    <w:rsid w:val="00810205"/>
    <w:rsid w:val="0081157B"/>
    <w:rsid w:val="008116D0"/>
    <w:rsid w:val="0081195C"/>
    <w:rsid w:val="008135A5"/>
    <w:rsid w:val="0081506B"/>
    <w:rsid w:val="008154B3"/>
    <w:rsid w:val="00820230"/>
    <w:rsid w:val="0082101A"/>
    <w:rsid w:val="00821610"/>
    <w:rsid w:val="008220D2"/>
    <w:rsid w:val="00823F49"/>
    <w:rsid w:val="0082512E"/>
    <w:rsid w:val="00826307"/>
    <w:rsid w:val="00826DF2"/>
    <w:rsid w:val="0082715E"/>
    <w:rsid w:val="00827259"/>
    <w:rsid w:val="00830E97"/>
    <w:rsid w:val="0083305D"/>
    <w:rsid w:val="0083487A"/>
    <w:rsid w:val="00835488"/>
    <w:rsid w:val="008374C6"/>
    <w:rsid w:val="00837D37"/>
    <w:rsid w:val="00842841"/>
    <w:rsid w:val="00843E1F"/>
    <w:rsid w:val="008445F3"/>
    <w:rsid w:val="008468A5"/>
    <w:rsid w:val="00850AF4"/>
    <w:rsid w:val="00851384"/>
    <w:rsid w:val="00853971"/>
    <w:rsid w:val="00853F0A"/>
    <w:rsid w:val="00854C46"/>
    <w:rsid w:val="008553B8"/>
    <w:rsid w:val="008568AA"/>
    <w:rsid w:val="00860290"/>
    <w:rsid w:val="00860E24"/>
    <w:rsid w:val="00861538"/>
    <w:rsid w:val="008618F1"/>
    <w:rsid w:val="00862282"/>
    <w:rsid w:val="0086324C"/>
    <w:rsid w:val="00863875"/>
    <w:rsid w:val="00867752"/>
    <w:rsid w:val="00870FC6"/>
    <w:rsid w:val="008713DA"/>
    <w:rsid w:val="0087408D"/>
    <w:rsid w:val="008750A8"/>
    <w:rsid w:val="0087718D"/>
    <w:rsid w:val="008774BE"/>
    <w:rsid w:val="00877B07"/>
    <w:rsid w:val="00877B37"/>
    <w:rsid w:val="00880C67"/>
    <w:rsid w:val="008819B0"/>
    <w:rsid w:val="008819EC"/>
    <w:rsid w:val="00882F73"/>
    <w:rsid w:val="008834D0"/>
    <w:rsid w:val="00886FA5"/>
    <w:rsid w:val="00894484"/>
    <w:rsid w:val="00895708"/>
    <w:rsid w:val="00895E39"/>
    <w:rsid w:val="00895E54"/>
    <w:rsid w:val="008A0319"/>
    <w:rsid w:val="008A1A4C"/>
    <w:rsid w:val="008A1CDE"/>
    <w:rsid w:val="008A2641"/>
    <w:rsid w:val="008A3822"/>
    <w:rsid w:val="008A796A"/>
    <w:rsid w:val="008A7F92"/>
    <w:rsid w:val="008B0760"/>
    <w:rsid w:val="008B1B8C"/>
    <w:rsid w:val="008B3308"/>
    <w:rsid w:val="008B35B6"/>
    <w:rsid w:val="008B39E4"/>
    <w:rsid w:val="008C17F1"/>
    <w:rsid w:val="008C42FE"/>
    <w:rsid w:val="008C5C2E"/>
    <w:rsid w:val="008C5D27"/>
    <w:rsid w:val="008D018E"/>
    <w:rsid w:val="008D0EE8"/>
    <w:rsid w:val="008D1146"/>
    <w:rsid w:val="008D3F22"/>
    <w:rsid w:val="008D430E"/>
    <w:rsid w:val="008D6275"/>
    <w:rsid w:val="008D635B"/>
    <w:rsid w:val="008E181C"/>
    <w:rsid w:val="008E3913"/>
    <w:rsid w:val="008E56BD"/>
    <w:rsid w:val="008E6F70"/>
    <w:rsid w:val="008E7160"/>
    <w:rsid w:val="008F3530"/>
    <w:rsid w:val="008F503B"/>
    <w:rsid w:val="008F6163"/>
    <w:rsid w:val="008F6FD1"/>
    <w:rsid w:val="00900012"/>
    <w:rsid w:val="0090435B"/>
    <w:rsid w:val="009053FB"/>
    <w:rsid w:val="00905B7B"/>
    <w:rsid w:val="00906152"/>
    <w:rsid w:val="009072AD"/>
    <w:rsid w:val="009074AE"/>
    <w:rsid w:val="00910F05"/>
    <w:rsid w:val="00911E9F"/>
    <w:rsid w:val="00913C50"/>
    <w:rsid w:val="0091485A"/>
    <w:rsid w:val="009159CE"/>
    <w:rsid w:val="00915C44"/>
    <w:rsid w:val="00917C04"/>
    <w:rsid w:val="00922676"/>
    <w:rsid w:val="0092356D"/>
    <w:rsid w:val="00923AD6"/>
    <w:rsid w:val="00926A4E"/>
    <w:rsid w:val="00926E71"/>
    <w:rsid w:val="009312FA"/>
    <w:rsid w:val="00931536"/>
    <w:rsid w:val="00932C2C"/>
    <w:rsid w:val="00934366"/>
    <w:rsid w:val="0093707C"/>
    <w:rsid w:val="00942519"/>
    <w:rsid w:val="009448E0"/>
    <w:rsid w:val="00950767"/>
    <w:rsid w:val="00955928"/>
    <w:rsid w:val="0095613A"/>
    <w:rsid w:val="00957F48"/>
    <w:rsid w:val="009617E2"/>
    <w:rsid w:val="00962A55"/>
    <w:rsid w:val="00962AF2"/>
    <w:rsid w:val="00962B12"/>
    <w:rsid w:val="009631B7"/>
    <w:rsid w:val="00965917"/>
    <w:rsid w:val="00972D61"/>
    <w:rsid w:val="00973AA1"/>
    <w:rsid w:val="00975243"/>
    <w:rsid w:val="0097597C"/>
    <w:rsid w:val="00976147"/>
    <w:rsid w:val="009806E9"/>
    <w:rsid w:val="00981BCB"/>
    <w:rsid w:val="00982357"/>
    <w:rsid w:val="00982C91"/>
    <w:rsid w:val="00983C07"/>
    <w:rsid w:val="009849B8"/>
    <w:rsid w:val="009869ED"/>
    <w:rsid w:val="009900F5"/>
    <w:rsid w:val="00993180"/>
    <w:rsid w:val="0099510E"/>
    <w:rsid w:val="009972AD"/>
    <w:rsid w:val="009978D4"/>
    <w:rsid w:val="00997E5E"/>
    <w:rsid w:val="009A1DBE"/>
    <w:rsid w:val="009A256A"/>
    <w:rsid w:val="009A4FDA"/>
    <w:rsid w:val="009A57DF"/>
    <w:rsid w:val="009A70A2"/>
    <w:rsid w:val="009B106B"/>
    <w:rsid w:val="009B288A"/>
    <w:rsid w:val="009B452D"/>
    <w:rsid w:val="009B4CCC"/>
    <w:rsid w:val="009B5C60"/>
    <w:rsid w:val="009B7AC0"/>
    <w:rsid w:val="009C233F"/>
    <w:rsid w:val="009C5FFD"/>
    <w:rsid w:val="009C6273"/>
    <w:rsid w:val="009C6EE0"/>
    <w:rsid w:val="009C78E5"/>
    <w:rsid w:val="009D2996"/>
    <w:rsid w:val="009D3838"/>
    <w:rsid w:val="009D3914"/>
    <w:rsid w:val="009D4320"/>
    <w:rsid w:val="009D60A5"/>
    <w:rsid w:val="009D74DA"/>
    <w:rsid w:val="009E1A73"/>
    <w:rsid w:val="009E3D76"/>
    <w:rsid w:val="009E4E71"/>
    <w:rsid w:val="009F10AF"/>
    <w:rsid w:val="009F33D9"/>
    <w:rsid w:val="009F3EE2"/>
    <w:rsid w:val="009F51BA"/>
    <w:rsid w:val="00A0017A"/>
    <w:rsid w:val="00A0060B"/>
    <w:rsid w:val="00A0162E"/>
    <w:rsid w:val="00A028FC"/>
    <w:rsid w:val="00A042F8"/>
    <w:rsid w:val="00A0509E"/>
    <w:rsid w:val="00A05DB8"/>
    <w:rsid w:val="00A068CB"/>
    <w:rsid w:val="00A06BA0"/>
    <w:rsid w:val="00A071DF"/>
    <w:rsid w:val="00A101BF"/>
    <w:rsid w:val="00A10EAE"/>
    <w:rsid w:val="00A11AA3"/>
    <w:rsid w:val="00A12805"/>
    <w:rsid w:val="00A13A67"/>
    <w:rsid w:val="00A13C45"/>
    <w:rsid w:val="00A1752A"/>
    <w:rsid w:val="00A20233"/>
    <w:rsid w:val="00A20E83"/>
    <w:rsid w:val="00A20F11"/>
    <w:rsid w:val="00A22A86"/>
    <w:rsid w:val="00A24622"/>
    <w:rsid w:val="00A253D6"/>
    <w:rsid w:val="00A25ECD"/>
    <w:rsid w:val="00A2655E"/>
    <w:rsid w:val="00A26C92"/>
    <w:rsid w:val="00A27F33"/>
    <w:rsid w:val="00A30A13"/>
    <w:rsid w:val="00A31BE6"/>
    <w:rsid w:val="00A31D22"/>
    <w:rsid w:val="00A335C3"/>
    <w:rsid w:val="00A3467E"/>
    <w:rsid w:val="00A373D9"/>
    <w:rsid w:val="00A4297F"/>
    <w:rsid w:val="00A4578E"/>
    <w:rsid w:val="00A47009"/>
    <w:rsid w:val="00A4715C"/>
    <w:rsid w:val="00A47A12"/>
    <w:rsid w:val="00A47E22"/>
    <w:rsid w:val="00A52929"/>
    <w:rsid w:val="00A53401"/>
    <w:rsid w:val="00A539F2"/>
    <w:rsid w:val="00A55204"/>
    <w:rsid w:val="00A55CFB"/>
    <w:rsid w:val="00A56B9C"/>
    <w:rsid w:val="00A56C8E"/>
    <w:rsid w:val="00A60D3A"/>
    <w:rsid w:val="00A61DC0"/>
    <w:rsid w:val="00A62588"/>
    <w:rsid w:val="00A638F9"/>
    <w:rsid w:val="00A645BA"/>
    <w:rsid w:val="00A673E1"/>
    <w:rsid w:val="00A70F19"/>
    <w:rsid w:val="00A724CF"/>
    <w:rsid w:val="00A73BE3"/>
    <w:rsid w:val="00A74E1D"/>
    <w:rsid w:val="00A75518"/>
    <w:rsid w:val="00A8116B"/>
    <w:rsid w:val="00A82FEB"/>
    <w:rsid w:val="00A83123"/>
    <w:rsid w:val="00A86B65"/>
    <w:rsid w:val="00A87692"/>
    <w:rsid w:val="00A87B8F"/>
    <w:rsid w:val="00A90B17"/>
    <w:rsid w:val="00A97681"/>
    <w:rsid w:val="00A978B9"/>
    <w:rsid w:val="00AA178C"/>
    <w:rsid w:val="00AA1AB2"/>
    <w:rsid w:val="00AA1F16"/>
    <w:rsid w:val="00AA265A"/>
    <w:rsid w:val="00AB0175"/>
    <w:rsid w:val="00AB0364"/>
    <w:rsid w:val="00AB0388"/>
    <w:rsid w:val="00AB18CD"/>
    <w:rsid w:val="00AB18D6"/>
    <w:rsid w:val="00AB1F52"/>
    <w:rsid w:val="00AB3A98"/>
    <w:rsid w:val="00AB5BE2"/>
    <w:rsid w:val="00AB6D9C"/>
    <w:rsid w:val="00AC02EC"/>
    <w:rsid w:val="00AC133E"/>
    <w:rsid w:val="00AC24B0"/>
    <w:rsid w:val="00AC302D"/>
    <w:rsid w:val="00AC6226"/>
    <w:rsid w:val="00AC69B9"/>
    <w:rsid w:val="00AC766D"/>
    <w:rsid w:val="00AD0CC0"/>
    <w:rsid w:val="00AD1481"/>
    <w:rsid w:val="00AD1985"/>
    <w:rsid w:val="00AD2462"/>
    <w:rsid w:val="00AD25A5"/>
    <w:rsid w:val="00AD6F89"/>
    <w:rsid w:val="00AE008C"/>
    <w:rsid w:val="00AE04C3"/>
    <w:rsid w:val="00AE09EA"/>
    <w:rsid w:val="00AE144E"/>
    <w:rsid w:val="00AE3978"/>
    <w:rsid w:val="00AE40C7"/>
    <w:rsid w:val="00AE6088"/>
    <w:rsid w:val="00AE6D9B"/>
    <w:rsid w:val="00AE759B"/>
    <w:rsid w:val="00AF00D0"/>
    <w:rsid w:val="00AF091D"/>
    <w:rsid w:val="00AF249E"/>
    <w:rsid w:val="00AF36DA"/>
    <w:rsid w:val="00AF4274"/>
    <w:rsid w:val="00AF52B6"/>
    <w:rsid w:val="00AF76B7"/>
    <w:rsid w:val="00AF7B8B"/>
    <w:rsid w:val="00B00197"/>
    <w:rsid w:val="00B0248F"/>
    <w:rsid w:val="00B050B3"/>
    <w:rsid w:val="00B053BC"/>
    <w:rsid w:val="00B06F03"/>
    <w:rsid w:val="00B07A1B"/>
    <w:rsid w:val="00B10EF9"/>
    <w:rsid w:val="00B114A1"/>
    <w:rsid w:val="00B11907"/>
    <w:rsid w:val="00B12365"/>
    <w:rsid w:val="00B12EEB"/>
    <w:rsid w:val="00B15FEA"/>
    <w:rsid w:val="00B17648"/>
    <w:rsid w:val="00B2033A"/>
    <w:rsid w:val="00B20797"/>
    <w:rsid w:val="00B21BCA"/>
    <w:rsid w:val="00B259BA"/>
    <w:rsid w:val="00B27087"/>
    <w:rsid w:val="00B27290"/>
    <w:rsid w:val="00B30237"/>
    <w:rsid w:val="00B3205E"/>
    <w:rsid w:val="00B358A0"/>
    <w:rsid w:val="00B378B3"/>
    <w:rsid w:val="00B4077B"/>
    <w:rsid w:val="00B4313B"/>
    <w:rsid w:val="00B4339A"/>
    <w:rsid w:val="00B46A92"/>
    <w:rsid w:val="00B46DD2"/>
    <w:rsid w:val="00B5019F"/>
    <w:rsid w:val="00B54D4F"/>
    <w:rsid w:val="00B55556"/>
    <w:rsid w:val="00B55C59"/>
    <w:rsid w:val="00B55ED8"/>
    <w:rsid w:val="00B5706E"/>
    <w:rsid w:val="00B57EFC"/>
    <w:rsid w:val="00B6031D"/>
    <w:rsid w:val="00B60701"/>
    <w:rsid w:val="00B61424"/>
    <w:rsid w:val="00B6229F"/>
    <w:rsid w:val="00B6356F"/>
    <w:rsid w:val="00B64952"/>
    <w:rsid w:val="00B66744"/>
    <w:rsid w:val="00B67E40"/>
    <w:rsid w:val="00B72662"/>
    <w:rsid w:val="00B731A3"/>
    <w:rsid w:val="00B73F19"/>
    <w:rsid w:val="00B74571"/>
    <w:rsid w:val="00B74856"/>
    <w:rsid w:val="00B750F8"/>
    <w:rsid w:val="00B75A01"/>
    <w:rsid w:val="00B763DF"/>
    <w:rsid w:val="00B8384A"/>
    <w:rsid w:val="00B84B6D"/>
    <w:rsid w:val="00B850E2"/>
    <w:rsid w:val="00B853FE"/>
    <w:rsid w:val="00B867F3"/>
    <w:rsid w:val="00B87761"/>
    <w:rsid w:val="00B90BE9"/>
    <w:rsid w:val="00B914B3"/>
    <w:rsid w:val="00B95A29"/>
    <w:rsid w:val="00B9714A"/>
    <w:rsid w:val="00BA0DE2"/>
    <w:rsid w:val="00BA3F5D"/>
    <w:rsid w:val="00BA6D65"/>
    <w:rsid w:val="00BB24E2"/>
    <w:rsid w:val="00BB28FB"/>
    <w:rsid w:val="00BB3093"/>
    <w:rsid w:val="00BB40EB"/>
    <w:rsid w:val="00BB7916"/>
    <w:rsid w:val="00BB7BB3"/>
    <w:rsid w:val="00BC442B"/>
    <w:rsid w:val="00BD189D"/>
    <w:rsid w:val="00BD1F52"/>
    <w:rsid w:val="00BD468B"/>
    <w:rsid w:val="00BD55CE"/>
    <w:rsid w:val="00BD571A"/>
    <w:rsid w:val="00BD5DF4"/>
    <w:rsid w:val="00BD6F2D"/>
    <w:rsid w:val="00BE05BA"/>
    <w:rsid w:val="00BE29DF"/>
    <w:rsid w:val="00BE43C9"/>
    <w:rsid w:val="00BE4FDF"/>
    <w:rsid w:val="00BE5DD2"/>
    <w:rsid w:val="00BE690C"/>
    <w:rsid w:val="00BE7C3E"/>
    <w:rsid w:val="00BF22F5"/>
    <w:rsid w:val="00BF3D3E"/>
    <w:rsid w:val="00BF4C3D"/>
    <w:rsid w:val="00BF51F1"/>
    <w:rsid w:val="00C0101F"/>
    <w:rsid w:val="00C01469"/>
    <w:rsid w:val="00C03770"/>
    <w:rsid w:val="00C03938"/>
    <w:rsid w:val="00C04A51"/>
    <w:rsid w:val="00C0666A"/>
    <w:rsid w:val="00C06BB0"/>
    <w:rsid w:val="00C132D4"/>
    <w:rsid w:val="00C1382D"/>
    <w:rsid w:val="00C138C0"/>
    <w:rsid w:val="00C14BF9"/>
    <w:rsid w:val="00C1644E"/>
    <w:rsid w:val="00C2063C"/>
    <w:rsid w:val="00C2075B"/>
    <w:rsid w:val="00C21C47"/>
    <w:rsid w:val="00C24040"/>
    <w:rsid w:val="00C2433F"/>
    <w:rsid w:val="00C24357"/>
    <w:rsid w:val="00C255CC"/>
    <w:rsid w:val="00C27B80"/>
    <w:rsid w:val="00C3025C"/>
    <w:rsid w:val="00C316D9"/>
    <w:rsid w:val="00C325E8"/>
    <w:rsid w:val="00C34BB0"/>
    <w:rsid w:val="00C35625"/>
    <w:rsid w:val="00C400C0"/>
    <w:rsid w:val="00C40D3F"/>
    <w:rsid w:val="00C453C1"/>
    <w:rsid w:val="00C457DF"/>
    <w:rsid w:val="00C46CE8"/>
    <w:rsid w:val="00C46D7D"/>
    <w:rsid w:val="00C57FF7"/>
    <w:rsid w:val="00C6247D"/>
    <w:rsid w:val="00C63190"/>
    <w:rsid w:val="00C631EB"/>
    <w:rsid w:val="00C6567E"/>
    <w:rsid w:val="00C67B3C"/>
    <w:rsid w:val="00C7542F"/>
    <w:rsid w:val="00C75B2E"/>
    <w:rsid w:val="00C77259"/>
    <w:rsid w:val="00C80E0E"/>
    <w:rsid w:val="00C81FB7"/>
    <w:rsid w:val="00C83C41"/>
    <w:rsid w:val="00C83FF2"/>
    <w:rsid w:val="00C91B0A"/>
    <w:rsid w:val="00C933CE"/>
    <w:rsid w:val="00C94263"/>
    <w:rsid w:val="00C9426E"/>
    <w:rsid w:val="00C9719F"/>
    <w:rsid w:val="00CA1D73"/>
    <w:rsid w:val="00CA3D34"/>
    <w:rsid w:val="00CA4400"/>
    <w:rsid w:val="00CA4615"/>
    <w:rsid w:val="00CA7028"/>
    <w:rsid w:val="00CB0DE7"/>
    <w:rsid w:val="00CB13C5"/>
    <w:rsid w:val="00CB2396"/>
    <w:rsid w:val="00CB369A"/>
    <w:rsid w:val="00CB3CFF"/>
    <w:rsid w:val="00CB598C"/>
    <w:rsid w:val="00CB5E0E"/>
    <w:rsid w:val="00CB696A"/>
    <w:rsid w:val="00CB70E4"/>
    <w:rsid w:val="00CC0AFC"/>
    <w:rsid w:val="00CC16ED"/>
    <w:rsid w:val="00CC25BD"/>
    <w:rsid w:val="00CC3C65"/>
    <w:rsid w:val="00CC66EA"/>
    <w:rsid w:val="00CC6A96"/>
    <w:rsid w:val="00CD1D6B"/>
    <w:rsid w:val="00CD22C1"/>
    <w:rsid w:val="00CD4E4B"/>
    <w:rsid w:val="00CD5497"/>
    <w:rsid w:val="00CD61F4"/>
    <w:rsid w:val="00CD7D0E"/>
    <w:rsid w:val="00CE146E"/>
    <w:rsid w:val="00CE3F60"/>
    <w:rsid w:val="00CE4350"/>
    <w:rsid w:val="00CE4569"/>
    <w:rsid w:val="00CE4C69"/>
    <w:rsid w:val="00CE744A"/>
    <w:rsid w:val="00CF36B8"/>
    <w:rsid w:val="00CF41BD"/>
    <w:rsid w:val="00CF523A"/>
    <w:rsid w:val="00CF62BD"/>
    <w:rsid w:val="00CF7FF1"/>
    <w:rsid w:val="00D0179A"/>
    <w:rsid w:val="00D01EA0"/>
    <w:rsid w:val="00D043D5"/>
    <w:rsid w:val="00D12EE5"/>
    <w:rsid w:val="00D13F6A"/>
    <w:rsid w:val="00D14926"/>
    <w:rsid w:val="00D14C05"/>
    <w:rsid w:val="00D161D6"/>
    <w:rsid w:val="00D16DF3"/>
    <w:rsid w:val="00D16EDC"/>
    <w:rsid w:val="00D1737F"/>
    <w:rsid w:val="00D2399F"/>
    <w:rsid w:val="00D24596"/>
    <w:rsid w:val="00D27A9F"/>
    <w:rsid w:val="00D3345E"/>
    <w:rsid w:val="00D3357E"/>
    <w:rsid w:val="00D35149"/>
    <w:rsid w:val="00D35304"/>
    <w:rsid w:val="00D3638B"/>
    <w:rsid w:val="00D36F69"/>
    <w:rsid w:val="00D42F96"/>
    <w:rsid w:val="00D4671E"/>
    <w:rsid w:val="00D46B4A"/>
    <w:rsid w:val="00D46DF1"/>
    <w:rsid w:val="00D475F1"/>
    <w:rsid w:val="00D47F99"/>
    <w:rsid w:val="00D5013D"/>
    <w:rsid w:val="00D52A05"/>
    <w:rsid w:val="00D531A4"/>
    <w:rsid w:val="00D53BDC"/>
    <w:rsid w:val="00D548F5"/>
    <w:rsid w:val="00D61C8E"/>
    <w:rsid w:val="00D62560"/>
    <w:rsid w:val="00D65A56"/>
    <w:rsid w:val="00D66241"/>
    <w:rsid w:val="00D669AA"/>
    <w:rsid w:val="00D7144A"/>
    <w:rsid w:val="00D72017"/>
    <w:rsid w:val="00D73404"/>
    <w:rsid w:val="00D73E47"/>
    <w:rsid w:val="00D82392"/>
    <w:rsid w:val="00D84374"/>
    <w:rsid w:val="00D867A2"/>
    <w:rsid w:val="00D86B4D"/>
    <w:rsid w:val="00D9027F"/>
    <w:rsid w:val="00D91476"/>
    <w:rsid w:val="00D92B35"/>
    <w:rsid w:val="00D96F6D"/>
    <w:rsid w:val="00DA0AF9"/>
    <w:rsid w:val="00DA0F8E"/>
    <w:rsid w:val="00DA2DE6"/>
    <w:rsid w:val="00DA33CE"/>
    <w:rsid w:val="00DA48BD"/>
    <w:rsid w:val="00DA4D53"/>
    <w:rsid w:val="00DA5577"/>
    <w:rsid w:val="00DA66A6"/>
    <w:rsid w:val="00DB23F9"/>
    <w:rsid w:val="00DB2E8A"/>
    <w:rsid w:val="00DB72A9"/>
    <w:rsid w:val="00DC0AE6"/>
    <w:rsid w:val="00DC1730"/>
    <w:rsid w:val="00DC29CA"/>
    <w:rsid w:val="00DC2E22"/>
    <w:rsid w:val="00DC4E31"/>
    <w:rsid w:val="00DC593C"/>
    <w:rsid w:val="00DC669B"/>
    <w:rsid w:val="00DC66D3"/>
    <w:rsid w:val="00DD19C6"/>
    <w:rsid w:val="00DD267F"/>
    <w:rsid w:val="00DD29DF"/>
    <w:rsid w:val="00DD41FB"/>
    <w:rsid w:val="00DD46E2"/>
    <w:rsid w:val="00DD4B88"/>
    <w:rsid w:val="00DD5B30"/>
    <w:rsid w:val="00DD7F0D"/>
    <w:rsid w:val="00DE0812"/>
    <w:rsid w:val="00DE2B94"/>
    <w:rsid w:val="00DE3A90"/>
    <w:rsid w:val="00DE44DD"/>
    <w:rsid w:val="00DE4C5B"/>
    <w:rsid w:val="00DE6AB5"/>
    <w:rsid w:val="00DE7163"/>
    <w:rsid w:val="00DF0656"/>
    <w:rsid w:val="00DF0FA3"/>
    <w:rsid w:val="00DF2A32"/>
    <w:rsid w:val="00DF3A32"/>
    <w:rsid w:val="00DF47D7"/>
    <w:rsid w:val="00DF6BA2"/>
    <w:rsid w:val="00DF6BC5"/>
    <w:rsid w:val="00E032CA"/>
    <w:rsid w:val="00E0751B"/>
    <w:rsid w:val="00E1024F"/>
    <w:rsid w:val="00E1165D"/>
    <w:rsid w:val="00E118A5"/>
    <w:rsid w:val="00E11C48"/>
    <w:rsid w:val="00E12FC0"/>
    <w:rsid w:val="00E12FDA"/>
    <w:rsid w:val="00E1478A"/>
    <w:rsid w:val="00E147E6"/>
    <w:rsid w:val="00E15C51"/>
    <w:rsid w:val="00E2255E"/>
    <w:rsid w:val="00E23248"/>
    <w:rsid w:val="00E23F5E"/>
    <w:rsid w:val="00E24106"/>
    <w:rsid w:val="00E24AFD"/>
    <w:rsid w:val="00E30B66"/>
    <w:rsid w:val="00E31117"/>
    <w:rsid w:val="00E33CAB"/>
    <w:rsid w:val="00E35E78"/>
    <w:rsid w:val="00E35F98"/>
    <w:rsid w:val="00E4075F"/>
    <w:rsid w:val="00E42F63"/>
    <w:rsid w:val="00E450C2"/>
    <w:rsid w:val="00E454E2"/>
    <w:rsid w:val="00E51834"/>
    <w:rsid w:val="00E51D07"/>
    <w:rsid w:val="00E5241E"/>
    <w:rsid w:val="00E539B3"/>
    <w:rsid w:val="00E5415C"/>
    <w:rsid w:val="00E54B14"/>
    <w:rsid w:val="00E62EB3"/>
    <w:rsid w:val="00E64E2B"/>
    <w:rsid w:val="00E6540A"/>
    <w:rsid w:val="00E72236"/>
    <w:rsid w:val="00E72AF6"/>
    <w:rsid w:val="00E76E73"/>
    <w:rsid w:val="00E822AF"/>
    <w:rsid w:val="00E831C6"/>
    <w:rsid w:val="00E83ABE"/>
    <w:rsid w:val="00E83F08"/>
    <w:rsid w:val="00E849B1"/>
    <w:rsid w:val="00E85355"/>
    <w:rsid w:val="00E8700A"/>
    <w:rsid w:val="00E912D4"/>
    <w:rsid w:val="00E926EE"/>
    <w:rsid w:val="00E945E5"/>
    <w:rsid w:val="00E95E56"/>
    <w:rsid w:val="00E96371"/>
    <w:rsid w:val="00E96FEC"/>
    <w:rsid w:val="00E9716B"/>
    <w:rsid w:val="00E97A7A"/>
    <w:rsid w:val="00EA1134"/>
    <w:rsid w:val="00EA31F4"/>
    <w:rsid w:val="00EA51A0"/>
    <w:rsid w:val="00EA6632"/>
    <w:rsid w:val="00EB2C43"/>
    <w:rsid w:val="00EB3FEF"/>
    <w:rsid w:val="00EB6ABE"/>
    <w:rsid w:val="00EC0C9F"/>
    <w:rsid w:val="00EC221E"/>
    <w:rsid w:val="00EC60A1"/>
    <w:rsid w:val="00ED019F"/>
    <w:rsid w:val="00ED1076"/>
    <w:rsid w:val="00ED13D6"/>
    <w:rsid w:val="00ED17CC"/>
    <w:rsid w:val="00ED20E7"/>
    <w:rsid w:val="00ED32AC"/>
    <w:rsid w:val="00ED371F"/>
    <w:rsid w:val="00EE06DA"/>
    <w:rsid w:val="00EE1824"/>
    <w:rsid w:val="00EE21AA"/>
    <w:rsid w:val="00EE22F4"/>
    <w:rsid w:val="00EE6EF3"/>
    <w:rsid w:val="00EE737B"/>
    <w:rsid w:val="00EE73AD"/>
    <w:rsid w:val="00EE7D66"/>
    <w:rsid w:val="00EF043D"/>
    <w:rsid w:val="00EF2BD0"/>
    <w:rsid w:val="00EF3E0D"/>
    <w:rsid w:val="00EF5712"/>
    <w:rsid w:val="00EF5B70"/>
    <w:rsid w:val="00F0024C"/>
    <w:rsid w:val="00F01F7A"/>
    <w:rsid w:val="00F01FB5"/>
    <w:rsid w:val="00F03726"/>
    <w:rsid w:val="00F068A1"/>
    <w:rsid w:val="00F071F7"/>
    <w:rsid w:val="00F10571"/>
    <w:rsid w:val="00F11EA5"/>
    <w:rsid w:val="00F149A6"/>
    <w:rsid w:val="00F177D9"/>
    <w:rsid w:val="00F218BA"/>
    <w:rsid w:val="00F22985"/>
    <w:rsid w:val="00F2371D"/>
    <w:rsid w:val="00F272DD"/>
    <w:rsid w:val="00F31296"/>
    <w:rsid w:val="00F31969"/>
    <w:rsid w:val="00F3251C"/>
    <w:rsid w:val="00F37528"/>
    <w:rsid w:val="00F420E0"/>
    <w:rsid w:val="00F42DD0"/>
    <w:rsid w:val="00F43DB8"/>
    <w:rsid w:val="00F44797"/>
    <w:rsid w:val="00F45AF5"/>
    <w:rsid w:val="00F568CE"/>
    <w:rsid w:val="00F57CB4"/>
    <w:rsid w:val="00F627C4"/>
    <w:rsid w:val="00F63FB5"/>
    <w:rsid w:val="00F6434E"/>
    <w:rsid w:val="00F665A5"/>
    <w:rsid w:val="00F7147E"/>
    <w:rsid w:val="00F71488"/>
    <w:rsid w:val="00F71884"/>
    <w:rsid w:val="00F73F27"/>
    <w:rsid w:val="00F74CD6"/>
    <w:rsid w:val="00F75C0F"/>
    <w:rsid w:val="00F75CBB"/>
    <w:rsid w:val="00F77583"/>
    <w:rsid w:val="00F818CE"/>
    <w:rsid w:val="00F835A0"/>
    <w:rsid w:val="00F84E2A"/>
    <w:rsid w:val="00F853FE"/>
    <w:rsid w:val="00F8761C"/>
    <w:rsid w:val="00F96264"/>
    <w:rsid w:val="00F9668D"/>
    <w:rsid w:val="00F96784"/>
    <w:rsid w:val="00F97E1F"/>
    <w:rsid w:val="00FA0A87"/>
    <w:rsid w:val="00FA2068"/>
    <w:rsid w:val="00FA25D5"/>
    <w:rsid w:val="00FA2661"/>
    <w:rsid w:val="00FA3DEC"/>
    <w:rsid w:val="00FA41F1"/>
    <w:rsid w:val="00FA5E72"/>
    <w:rsid w:val="00FA714A"/>
    <w:rsid w:val="00FA7B8F"/>
    <w:rsid w:val="00FB192A"/>
    <w:rsid w:val="00FB2FF3"/>
    <w:rsid w:val="00FB520C"/>
    <w:rsid w:val="00FB66E1"/>
    <w:rsid w:val="00FB6BAE"/>
    <w:rsid w:val="00FB7474"/>
    <w:rsid w:val="00FB7741"/>
    <w:rsid w:val="00FC08D2"/>
    <w:rsid w:val="00FC09E3"/>
    <w:rsid w:val="00FC41B7"/>
    <w:rsid w:val="00FC4D6C"/>
    <w:rsid w:val="00FC4DC0"/>
    <w:rsid w:val="00FC5360"/>
    <w:rsid w:val="00FC67BD"/>
    <w:rsid w:val="00FC6DD0"/>
    <w:rsid w:val="00FD0D62"/>
    <w:rsid w:val="00FD1915"/>
    <w:rsid w:val="00FD4BC8"/>
    <w:rsid w:val="00FD4DD5"/>
    <w:rsid w:val="00FD620F"/>
    <w:rsid w:val="00FE0929"/>
    <w:rsid w:val="00FE27D3"/>
    <w:rsid w:val="00FE3F26"/>
    <w:rsid w:val="00FE52AC"/>
    <w:rsid w:val="00FE5744"/>
    <w:rsid w:val="00FE5AF1"/>
    <w:rsid w:val="00FE5B24"/>
    <w:rsid w:val="00FE65B6"/>
    <w:rsid w:val="00FE72DF"/>
    <w:rsid w:val="00FF055A"/>
    <w:rsid w:val="00FF0BA6"/>
    <w:rsid w:val="00FF2002"/>
    <w:rsid w:val="00FF2507"/>
    <w:rsid w:val="00FF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14769"/>
  <w15:docId w15:val="{852E169B-6D7E-4B42-84F9-9D0CD444F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33D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7C0"/>
    <w:pPr>
      <w:keepNext/>
      <w:numPr>
        <w:numId w:val="1"/>
      </w:numPr>
      <w:tabs>
        <w:tab w:val="clear" w:pos="7810"/>
        <w:tab w:val="num" w:pos="340"/>
        <w:tab w:val="left" w:pos="1701"/>
      </w:tabs>
      <w:spacing w:line="320" w:lineRule="exact"/>
      <w:ind w:left="340"/>
      <w:outlineLvl w:val="0"/>
    </w:pPr>
    <w:rPr>
      <w:rFonts w:ascii="Arial" w:hAnsi="Arial"/>
      <w:b/>
      <w:sz w:val="22"/>
      <w:szCs w:val="22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6777C0"/>
    <w:pPr>
      <w:keepNext/>
      <w:numPr>
        <w:ilvl w:val="1"/>
        <w:numId w:val="1"/>
      </w:numPr>
      <w:tabs>
        <w:tab w:val="left" w:pos="1701"/>
      </w:tabs>
      <w:spacing w:before="120" w:line="320" w:lineRule="exact"/>
      <w:outlineLvl w:val="1"/>
    </w:pPr>
    <w:rPr>
      <w:rFonts w:ascii="Arial" w:hAnsi="Arial" w:cs="Arial"/>
      <w:b/>
      <w:bCs/>
      <w:iCs/>
      <w:sz w:val="22"/>
      <w:szCs w:val="28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qFormat/>
    <w:rsid w:val="006777C0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hAnsi="Arial" w:cs="Arial"/>
      <w:b/>
      <w:bCs/>
      <w:sz w:val="22"/>
      <w:szCs w:val="26"/>
      <w:lang w:val="nl-NL" w:eastAsia="nl-NL"/>
    </w:rPr>
  </w:style>
  <w:style w:type="paragraph" w:styleId="Heading4">
    <w:name w:val="heading 4"/>
    <w:basedOn w:val="Normal"/>
    <w:next w:val="Normal"/>
    <w:link w:val="Heading4Char"/>
    <w:uiPriority w:val="9"/>
    <w:qFormat/>
    <w:rsid w:val="006777C0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b/>
      <w:bCs/>
      <w:sz w:val="28"/>
      <w:szCs w:val="28"/>
      <w:lang w:val="nl-NL" w:eastAsia="nl-NL"/>
    </w:rPr>
  </w:style>
  <w:style w:type="paragraph" w:styleId="Heading5">
    <w:name w:val="heading 5"/>
    <w:basedOn w:val="Normal"/>
    <w:next w:val="Normal"/>
    <w:link w:val="Heading5Char"/>
    <w:uiPriority w:val="9"/>
    <w:qFormat/>
    <w:rsid w:val="006777C0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hAnsi="Arial"/>
      <w:b/>
      <w:bCs/>
      <w:i/>
      <w:iCs/>
      <w:sz w:val="26"/>
      <w:szCs w:val="26"/>
      <w:lang w:val="nl-NL" w:eastAsia="nl-NL"/>
    </w:rPr>
  </w:style>
  <w:style w:type="paragraph" w:styleId="Heading6">
    <w:name w:val="heading 6"/>
    <w:basedOn w:val="Normal"/>
    <w:next w:val="Normal"/>
    <w:link w:val="Heading6Char"/>
    <w:uiPriority w:val="9"/>
    <w:qFormat/>
    <w:rsid w:val="006777C0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b/>
      <w:bCs/>
      <w:sz w:val="22"/>
      <w:szCs w:val="22"/>
      <w:lang w:val="nl-NL" w:eastAsia="nl-NL"/>
    </w:rPr>
  </w:style>
  <w:style w:type="paragraph" w:styleId="Heading7">
    <w:name w:val="heading 7"/>
    <w:basedOn w:val="Normal"/>
    <w:next w:val="Normal"/>
    <w:link w:val="Heading7Char"/>
    <w:uiPriority w:val="9"/>
    <w:qFormat/>
    <w:rsid w:val="006777C0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lang w:val="nl-NL" w:eastAsia="nl-NL"/>
    </w:rPr>
  </w:style>
  <w:style w:type="paragraph" w:styleId="Heading8">
    <w:name w:val="heading 8"/>
    <w:basedOn w:val="Normal"/>
    <w:next w:val="Normal"/>
    <w:link w:val="Heading8Char"/>
    <w:uiPriority w:val="9"/>
    <w:qFormat/>
    <w:rsid w:val="006777C0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i/>
      <w:iCs/>
      <w:lang w:val="nl-NL" w:eastAsia="nl-NL"/>
    </w:rPr>
  </w:style>
  <w:style w:type="paragraph" w:styleId="Heading9">
    <w:name w:val="heading 9"/>
    <w:basedOn w:val="Normal"/>
    <w:next w:val="Normal"/>
    <w:link w:val="Heading9Char"/>
    <w:uiPriority w:val="9"/>
    <w:qFormat/>
    <w:rsid w:val="006777C0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hAnsi="Arial" w:cs="Arial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7C0"/>
    <w:rPr>
      <w:rFonts w:ascii="Arial" w:eastAsia="Times New Roman" w:hAnsi="Arial" w:cs="Times New Roman"/>
      <w:b/>
      <w:sz w:val="22"/>
      <w:szCs w:val="22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6777C0"/>
    <w:rPr>
      <w:rFonts w:ascii="Arial" w:eastAsia="Times New Roman" w:hAnsi="Arial" w:cs="Arial"/>
      <w:b/>
      <w:bCs/>
      <w:iCs/>
      <w:sz w:val="22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6777C0"/>
    <w:rPr>
      <w:rFonts w:ascii="Arial" w:eastAsia="Times New Roman" w:hAnsi="Arial" w:cs="Arial"/>
      <w:b/>
      <w:bCs/>
      <w:sz w:val="22"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6777C0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6777C0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6777C0"/>
    <w:rPr>
      <w:rFonts w:ascii="Times New Roman" w:eastAsia="Times New Roman" w:hAnsi="Times New Roman" w:cs="Times New Roman"/>
      <w:b/>
      <w:bCs/>
      <w:sz w:val="22"/>
      <w:szCs w:val="22"/>
      <w:lang w:val="nl-NL" w:eastAsia="nl-NL"/>
    </w:rPr>
  </w:style>
  <w:style w:type="character" w:customStyle="1" w:styleId="Heading7Char">
    <w:name w:val="Heading 7 Char"/>
    <w:basedOn w:val="DefaultParagraphFont"/>
    <w:link w:val="Heading7"/>
    <w:uiPriority w:val="9"/>
    <w:rsid w:val="006777C0"/>
    <w:rPr>
      <w:rFonts w:ascii="Times New Roman" w:eastAsia="Times New Roman" w:hAnsi="Times New Roman" w:cs="Times New Roman"/>
      <w:lang w:val="nl-NL" w:eastAsia="nl-NL"/>
    </w:rPr>
  </w:style>
  <w:style w:type="character" w:customStyle="1" w:styleId="Heading8Char">
    <w:name w:val="Heading 8 Char"/>
    <w:basedOn w:val="DefaultParagraphFont"/>
    <w:link w:val="Heading8"/>
    <w:uiPriority w:val="9"/>
    <w:rsid w:val="006777C0"/>
    <w:rPr>
      <w:rFonts w:ascii="Times New Roman" w:eastAsia="Times New Roman" w:hAnsi="Times New Roman" w:cs="Times New Roman"/>
      <w:i/>
      <w:iCs/>
      <w:lang w:val="nl-NL" w:eastAsia="nl-NL"/>
    </w:rPr>
  </w:style>
  <w:style w:type="character" w:customStyle="1" w:styleId="Heading9Char">
    <w:name w:val="Heading 9 Char"/>
    <w:basedOn w:val="DefaultParagraphFont"/>
    <w:link w:val="Heading9"/>
    <w:uiPriority w:val="9"/>
    <w:rsid w:val="006777C0"/>
    <w:rPr>
      <w:rFonts w:ascii="Arial" w:eastAsia="Times New Roman" w:hAnsi="Arial" w:cs="Arial"/>
      <w:sz w:val="22"/>
      <w:szCs w:val="22"/>
      <w:lang w:val="nl-NL" w:eastAsia="nl-NL"/>
    </w:rPr>
  </w:style>
  <w:style w:type="paragraph" w:styleId="ListParagraph">
    <w:name w:val="List Paragraph"/>
    <w:basedOn w:val="Normal"/>
    <w:uiPriority w:val="34"/>
    <w:qFormat/>
    <w:rsid w:val="006777C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7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77C0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77C0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777C0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777C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777C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2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263"/>
    <w:rPr>
      <w:rFonts w:ascii="Segoe UI" w:hAnsi="Segoe UI" w:cs="Segoe UI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014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1469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d15mcfceub">
    <w:name w:val="gd15mcfceub"/>
    <w:basedOn w:val="DefaultParagraphFont"/>
    <w:rsid w:val="00C014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F73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F73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Emphasis">
    <w:name w:val="Emphasis"/>
    <w:basedOn w:val="DefaultParagraphFont"/>
    <w:uiPriority w:val="20"/>
    <w:qFormat/>
    <w:rsid w:val="00564AED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A55204"/>
    <w:pPr>
      <w:tabs>
        <w:tab w:val="left" w:pos="264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A4700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700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D023D"/>
    <w:rPr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4D124F"/>
  </w:style>
  <w:style w:type="character" w:styleId="FollowedHyperlink">
    <w:name w:val="FollowedHyperlink"/>
    <w:basedOn w:val="DefaultParagraphFont"/>
    <w:uiPriority w:val="99"/>
    <w:semiHidden/>
    <w:unhideWhenUsed/>
    <w:rsid w:val="005156F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B6D9C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15C44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B1B8C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0570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57064"/>
    <w:rPr>
      <w:rFonts w:ascii="Times New Roman" w:eastAsia="Times New Roman" w:hAnsi="Times New Roman" w:cs="Times New Roman"/>
      <w:lang w:eastAsia="en-GB"/>
    </w:rPr>
  </w:style>
  <w:style w:type="character" w:customStyle="1" w:styleId="y2iqfc">
    <w:name w:val="y2iqfc"/>
    <w:basedOn w:val="DefaultParagraphFont"/>
    <w:rsid w:val="00423E31"/>
  </w:style>
  <w:style w:type="character" w:styleId="PlaceholderText">
    <w:name w:val="Placeholder Text"/>
    <w:basedOn w:val="DefaultParagraphFont"/>
    <w:uiPriority w:val="99"/>
    <w:semiHidden/>
    <w:rsid w:val="004A7985"/>
    <w:rPr>
      <w:color w:val="808080"/>
    </w:rPr>
  </w:style>
  <w:style w:type="character" w:styleId="Strong">
    <w:name w:val="Strong"/>
    <w:basedOn w:val="DefaultParagraphFont"/>
    <w:uiPriority w:val="22"/>
    <w:qFormat/>
    <w:rsid w:val="003427BD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607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6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4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2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6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9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2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2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3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2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8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9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1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4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8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598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469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7037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8980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2590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0836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7506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634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177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2616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215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3685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783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634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39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327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6338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5307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46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335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7707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9683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1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67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90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1239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1751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9677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826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6705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790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63134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3431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3568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3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029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38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4768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39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5833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764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1895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0230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2836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839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078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6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1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8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0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3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2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3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76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2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3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4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2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1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5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2408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292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727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144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9913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837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7647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7075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332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9745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78354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3693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760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1522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0659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08466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9827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47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462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4547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1450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592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2576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620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8559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9909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8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849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1588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357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468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58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18461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354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763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289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1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680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4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2427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204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8270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013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8302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125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571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9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5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3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2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7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0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5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1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9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4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1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2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1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8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1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9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9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2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8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7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8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1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2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9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8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6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4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4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0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30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612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223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5615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0739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7235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489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063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123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7789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616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8011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741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579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896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849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4907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782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2946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915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270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46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044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936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314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11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255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624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9541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766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267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42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108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1879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8726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637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324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08867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90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3317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276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37623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44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2003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155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075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70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15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4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9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8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2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5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6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1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0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9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3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0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5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3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4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5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9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5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0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89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99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7228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498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4727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17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8012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11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3624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470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4085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935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1449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276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26019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862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80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68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68762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9123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0684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245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8705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744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2148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162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737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563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3908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61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9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489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5503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90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049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2276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3630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1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0181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5239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0867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5523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88205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4620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202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950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440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4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3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5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3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4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2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3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0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5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6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4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3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3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9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9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4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2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5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7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7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8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0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4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BDC127-288D-4218-8642-959732F88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4</Words>
  <Characters>3764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r, Wianne ter</dc:creator>
  <cp:keywords/>
  <dc:description/>
  <cp:lastModifiedBy>Janneke van de Wijgert</cp:lastModifiedBy>
  <cp:revision>4</cp:revision>
  <cp:lastPrinted>2022-03-18T14:32:00Z</cp:lastPrinted>
  <dcterms:created xsi:type="dcterms:W3CDTF">2023-09-24T09:16:00Z</dcterms:created>
  <dcterms:modified xsi:type="dcterms:W3CDTF">2023-10-26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KnsNRBEE"/&gt;&lt;style id="http://www.zotero.org/styles/the-lancet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